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EFEF3A" w14:textId="0435BA90" w:rsidR="000916CD" w:rsidRPr="00B63EF3" w:rsidRDefault="000916CD" w:rsidP="000916CD">
      <w:pPr>
        <w:spacing w:after="0"/>
        <w:rPr>
          <w:rFonts w:ascii="Arial" w:hAnsi="Arial" w:cs="Arial"/>
          <w:color w:val="000000" w:themeColor="text1"/>
        </w:rPr>
      </w:pPr>
      <w:r w:rsidRPr="00B63EF3">
        <w:rPr>
          <w:rFonts w:ascii="Arial" w:hAnsi="Arial" w:cs="Arial"/>
          <w:b/>
          <w:bCs/>
          <w:color w:val="000000" w:themeColor="text1"/>
        </w:rPr>
        <w:t>Supplemental Table 1.</w:t>
      </w:r>
      <w:r w:rsidRPr="00B63EF3">
        <w:rPr>
          <w:rFonts w:ascii="Arial" w:hAnsi="Arial" w:cs="Arial"/>
          <w:color w:val="000000" w:themeColor="text1"/>
        </w:rPr>
        <w:t xml:space="preserve"> </w:t>
      </w:r>
      <w:r w:rsidRPr="00B63EF3">
        <w:rPr>
          <w:rFonts w:ascii="Arial" w:hAnsi="Arial" w:cs="Arial"/>
          <w:b/>
          <w:color w:val="000000" w:themeColor="text1"/>
        </w:rPr>
        <w:t>Multivariable cox proportional hazard model results for primary malignant brain and other CNS tumors stratified by age at diagnosis adjusted for time period</w:t>
      </w:r>
      <w:r w:rsidR="0017138E" w:rsidRPr="00B63EF3">
        <w:rPr>
          <w:rFonts w:ascii="Arial" w:hAnsi="Arial" w:cs="Arial"/>
          <w:b/>
          <w:color w:val="000000" w:themeColor="text1"/>
        </w:rPr>
        <w:t xml:space="preserve"> of diagnosis</w:t>
      </w:r>
      <w:r w:rsidRPr="00B63EF3">
        <w:rPr>
          <w:rFonts w:ascii="Arial" w:hAnsi="Arial" w:cs="Arial"/>
          <w:b/>
          <w:color w:val="000000" w:themeColor="text1"/>
        </w:rPr>
        <w:t xml:space="preserve">, sex, race/ethnicity, and </w:t>
      </w:r>
      <w:r w:rsidRPr="00B63EF3">
        <w:rPr>
          <w:rFonts w:ascii="Arial" w:hAnsi="Arial" w:cs="Arial"/>
          <w:b/>
          <w:bCs/>
          <w:color w:val="000000" w:themeColor="text1"/>
        </w:rPr>
        <w:t>treatment pattern</w:t>
      </w:r>
      <w:r w:rsidRPr="00B63EF3">
        <w:rPr>
          <w:rFonts w:ascii="Arial" w:hAnsi="Arial" w:cs="Arial"/>
          <w:b/>
          <w:color w:val="000000" w:themeColor="text1"/>
        </w:rPr>
        <w:t xml:space="preserve">. </w:t>
      </w:r>
      <w:r w:rsidRPr="00B63EF3">
        <w:rPr>
          <w:rFonts w:ascii="Arial" w:hAnsi="Arial" w:cs="Arial"/>
          <w:color w:val="000000" w:themeColor="text1"/>
        </w:rPr>
        <w:t>(NPCR Survival Data</w:t>
      </w:r>
      <w:bookmarkStart w:id="0" w:name="_GoBack"/>
      <w:bookmarkEnd w:id="0"/>
      <w:r w:rsidRPr="00B63EF3">
        <w:rPr>
          <w:rFonts w:ascii="Arial" w:hAnsi="Arial" w:cs="Arial"/>
          <w:color w:val="000000" w:themeColor="text1"/>
        </w:rPr>
        <w:t>: Data provided by CDC’s National Program of Cancer Registries SEER*Stat Database: NPCR Survival Analytic file, 2004–2017)</w:t>
      </w:r>
    </w:p>
    <w:tbl>
      <w:tblPr>
        <w:tblW w:w="0" w:type="auto"/>
        <w:jc w:val="center"/>
        <w:tblLook w:val="0420" w:firstRow="1" w:lastRow="0" w:firstColumn="0" w:lastColumn="0" w:noHBand="0" w:noVBand="1"/>
      </w:tblPr>
      <w:tblGrid>
        <w:gridCol w:w="2431"/>
        <w:gridCol w:w="630"/>
        <w:gridCol w:w="1089"/>
        <w:gridCol w:w="914"/>
        <w:gridCol w:w="629"/>
        <w:gridCol w:w="1089"/>
        <w:gridCol w:w="914"/>
        <w:gridCol w:w="629"/>
        <w:gridCol w:w="1089"/>
        <w:gridCol w:w="914"/>
        <w:gridCol w:w="629"/>
        <w:gridCol w:w="1089"/>
        <w:gridCol w:w="914"/>
      </w:tblGrid>
      <w:tr w:rsidR="00B63EF3" w:rsidRPr="00B63EF3" w14:paraId="7AFDE002" w14:textId="77777777" w:rsidTr="007F5979">
        <w:trPr>
          <w:cantSplit/>
          <w:jc w:val="center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7BAF6F" w14:textId="77777777" w:rsidR="00C73A31" w:rsidRPr="00B63EF3" w:rsidRDefault="00C73A31" w:rsidP="00E54BB4">
            <w:pPr>
              <w:spacing w:before="40" w:after="40"/>
              <w:ind w:left="100" w:right="100"/>
              <w:rPr>
                <w:color w:val="000000" w:themeColor="text1"/>
              </w:rPr>
            </w:pPr>
          </w:p>
        </w:tc>
        <w:tc>
          <w:tcPr>
            <w:tcW w:w="0" w:type="auto"/>
            <w:gridSpan w:val="3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062006" w14:textId="42277989" w:rsidR="00C73A31" w:rsidRPr="00B63EF3" w:rsidRDefault="00C73A31" w:rsidP="00E54BB4">
            <w:pPr>
              <w:spacing w:before="40" w:after="4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0-14</w:t>
            </w:r>
            <w:r w:rsidR="00B508F1" w:rsidRPr="00B63EF3">
              <w:rPr>
                <w:rFonts w:ascii="Helvetica" w:eastAsia="Helvetica" w:hAnsi="Helvetica" w:cs="Helvetica"/>
                <w:color w:val="000000" w:themeColor="text1"/>
              </w:rPr>
              <w:t xml:space="preserve"> years</w:t>
            </w:r>
          </w:p>
        </w:tc>
        <w:tc>
          <w:tcPr>
            <w:tcW w:w="0" w:type="auto"/>
            <w:gridSpan w:val="3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0752D6" w14:textId="190F89BD" w:rsidR="00C73A31" w:rsidRPr="00B63EF3" w:rsidRDefault="00C73A31" w:rsidP="00E54BB4">
            <w:pPr>
              <w:spacing w:before="40" w:after="4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15-39</w:t>
            </w:r>
            <w:r w:rsidR="00B508F1" w:rsidRPr="00B63EF3">
              <w:rPr>
                <w:rFonts w:ascii="Helvetica" w:eastAsia="Helvetica" w:hAnsi="Helvetica" w:cs="Helvetica"/>
                <w:color w:val="000000" w:themeColor="text1"/>
              </w:rPr>
              <w:t xml:space="preserve"> years</w:t>
            </w:r>
          </w:p>
        </w:tc>
        <w:tc>
          <w:tcPr>
            <w:tcW w:w="0" w:type="auto"/>
            <w:gridSpan w:val="3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018840" w14:textId="6C854BC3" w:rsidR="00C73A31" w:rsidRPr="00B63EF3" w:rsidRDefault="00C73A31" w:rsidP="00E54BB4">
            <w:pPr>
              <w:spacing w:before="40" w:after="4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40-64</w:t>
            </w:r>
            <w:r w:rsidR="00B508F1" w:rsidRPr="00B63EF3">
              <w:rPr>
                <w:rFonts w:ascii="Helvetica" w:eastAsia="Helvetica" w:hAnsi="Helvetica" w:cs="Helvetica"/>
                <w:color w:val="000000" w:themeColor="text1"/>
              </w:rPr>
              <w:t xml:space="preserve"> years</w:t>
            </w:r>
          </w:p>
        </w:tc>
        <w:tc>
          <w:tcPr>
            <w:tcW w:w="0" w:type="auto"/>
            <w:gridSpan w:val="3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D4D50B" w14:textId="4FC55109" w:rsidR="00C73A31" w:rsidRPr="00B63EF3" w:rsidRDefault="00C73A31" w:rsidP="00E54BB4">
            <w:pPr>
              <w:spacing w:before="40" w:after="4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65+</w:t>
            </w:r>
            <w:r w:rsidR="00B508F1" w:rsidRPr="00B63EF3">
              <w:rPr>
                <w:rFonts w:ascii="Helvetica" w:eastAsia="Helvetica" w:hAnsi="Helvetica" w:cs="Helvetica"/>
                <w:color w:val="000000" w:themeColor="text1"/>
              </w:rPr>
              <w:t xml:space="preserve"> years</w:t>
            </w:r>
          </w:p>
        </w:tc>
      </w:tr>
      <w:tr w:rsidR="00B63EF3" w:rsidRPr="00B63EF3" w14:paraId="05FB1961" w14:textId="77777777" w:rsidTr="007F5979">
        <w:trPr>
          <w:cantSplit/>
          <w:jc w:val="center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87A4D5" w14:textId="77777777" w:rsidR="00C73A31" w:rsidRPr="00B63EF3" w:rsidRDefault="00C73A31" w:rsidP="00E54BB4">
            <w:pPr>
              <w:spacing w:before="40" w:after="40"/>
              <w:ind w:left="100" w:right="100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Characteristic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CB862E" w14:textId="77777777" w:rsidR="00C73A31" w:rsidRPr="00B63EF3" w:rsidRDefault="00C73A31" w:rsidP="00E54BB4">
            <w:pPr>
              <w:spacing w:before="40" w:after="4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HR</w:t>
            </w:r>
            <w:r w:rsidRPr="00B63EF3">
              <w:rPr>
                <w:rFonts w:ascii="Helvetica" w:eastAsia="Helvetica" w:hAnsi="Helvetica" w:cs="Helvetica"/>
                <w:color w:val="000000" w:themeColor="text1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E73D7F" w14:textId="77777777" w:rsidR="00C73A31" w:rsidRPr="00B63EF3" w:rsidRDefault="00C73A31" w:rsidP="00E54BB4">
            <w:pPr>
              <w:spacing w:before="40" w:after="4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95% CI</w:t>
            </w:r>
            <w:r w:rsidRPr="00B63EF3">
              <w:rPr>
                <w:rFonts w:ascii="Helvetica" w:eastAsia="Helvetica" w:hAnsi="Helvetica" w:cs="Helvetica"/>
                <w:color w:val="000000" w:themeColor="text1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2F001C" w14:textId="77777777" w:rsidR="00C73A31" w:rsidRPr="00B63EF3" w:rsidRDefault="00C73A31" w:rsidP="00E54BB4">
            <w:pPr>
              <w:spacing w:before="40" w:after="4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p-value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241D3F" w14:textId="77777777" w:rsidR="00C73A31" w:rsidRPr="00B63EF3" w:rsidRDefault="00C73A31" w:rsidP="00E54BB4">
            <w:pPr>
              <w:spacing w:before="40" w:after="4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HR</w:t>
            </w:r>
            <w:r w:rsidRPr="00B63EF3">
              <w:rPr>
                <w:rFonts w:ascii="Helvetica" w:eastAsia="Helvetica" w:hAnsi="Helvetica" w:cs="Helvetica"/>
                <w:color w:val="000000" w:themeColor="text1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82C305" w14:textId="77777777" w:rsidR="00C73A31" w:rsidRPr="00B63EF3" w:rsidRDefault="00C73A31" w:rsidP="00E54BB4">
            <w:pPr>
              <w:spacing w:before="40" w:after="4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95% CI</w:t>
            </w:r>
            <w:r w:rsidRPr="00B63EF3">
              <w:rPr>
                <w:rFonts w:ascii="Helvetica" w:eastAsia="Helvetica" w:hAnsi="Helvetica" w:cs="Helvetica"/>
                <w:color w:val="000000" w:themeColor="text1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805516" w14:textId="77777777" w:rsidR="00C73A31" w:rsidRPr="00B63EF3" w:rsidRDefault="00C73A31" w:rsidP="00E54BB4">
            <w:pPr>
              <w:spacing w:before="40" w:after="4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p-value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4CDE4B" w14:textId="77777777" w:rsidR="00C73A31" w:rsidRPr="00B63EF3" w:rsidRDefault="00C73A31" w:rsidP="00E54BB4">
            <w:pPr>
              <w:spacing w:before="40" w:after="4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HR</w:t>
            </w:r>
            <w:r w:rsidRPr="00B63EF3">
              <w:rPr>
                <w:rFonts w:ascii="Helvetica" w:eastAsia="Helvetica" w:hAnsi="Helvetica" w:cs="Helvetica"/>
                <w:color w:val="000000" w:themeColor="text1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F8D105" w14:textId="77777777" w:rsidR="00C73A31" w:rsidRPr="00B63EF3" w:rsidRDefault="00C73A31" w:rsidP="00E54BB4">
            <w:pPr>
              <w:spacing w:before="40" w:after="4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95% CI</w:t>
            </w:r>
            <w:r w:rsidRPr="00B63EF3">
              <w:rPr>
                <w:rFonts w:ascii="Helvetica" w:eastAsia="Helvetica" w:hAnsi="Helvetica" w:cs="Helvetica"/>
                <w:color w:val="000000" w:themeColor="text1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776443" w14:textId="77777777" w:rsidR="00C73A31" w:rsidRPr="00B63EF3" w:rsidRDefault="00C73A31" w:rsidP="00E54BB4">
            <w:pPr>
              <w:spacing w:before="40" w:after="4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p-value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4E4811" w14:textId="77777777" w:rsidR="00C73A31" w:rsidRPr="00B63EF3" w:rsidRDefault="00C73A31" w:rsidP="00E54BB4">
            <w:pPr>
              <w:spacing w:before="40" w:after="4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HR</w:t>
            </w:r>
            <w:r w:rsidRPr="00B63EF3">
              <w:rPr>
                <w:rFonts w:ascii="Helvetica" w:eastAsia="Helvetica" w:hAnsi="Helvetica" w:cs="Helvetica"/>
                <w:color w:val="000000" w:themeColor="text1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2F730B" w14:textId="77777777" w:rsidR="00C73A31" w:rsidRPr="00B63EF3" w:rsidRDefault="00C73A31" w:rsidP="00E54BB4">
            <w:pPr>
              <w:spacing w:before="40" w:after="4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95% CI</w:t>
            </w:r>
            <w:r w:rsidRPr="00B63EF3">
              <w:rPr>
                <w:rFonts w:ascii="Helvetica" w:eastAsia="Helvetica" w:hAnsi="Helvetica" w:cs="Helvetica"/>
                <w:color w:val="000000" w:themeColor="text1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5D2FB0" w14:textId="77777777" w:rsidR="00C73A31" w:rsidRPr="00B63EF3" w:rsidRDefault="00C73A31" w:rsidP="00E54BB4">
            <w:pPr>
              <w:spacing w:before="40" w:after="4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p-value</w:t>
            </w:r>
          </w:p>
        </w:tc>
      </w:tr>
      <w:tr w:rsidR="00B63EF3" w:rsidRPr="00B63EF3" w14:paraId="1EF46684" w14:textId="77777777" w:rsidTr="007F5979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0958B0" w14:textId="77777777" w:rsidR="00C73A31" w:rsidRPr="00B63EF3" w:rsidRDefault="00C73A31" w:rsidP="00E54BB4">
            <w:pPr>
              <w:spacing w:before="100" w:after="100"/>
              <w:ind w:left="100" w:right="100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b/>
                <w:color w:val="000000" w:themeColor="text1"/>
              </w:rPr>
              <w:t>Time Period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9BFF20" w14:textId="77777777" w:rsidR="00C73A31" w:rsidRPr="00B63EF3" w:rsidRDefault="00C73A31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974864" w14:textId="77777777" w:rsidR="00C73A31" w:rsidRPr="00B63EF3" w:rsidRDefault="00C73A31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C0EF07" w14:textId="77777777" w:rsidR="00C73A31" w:rsidRPr="00B63EF3" w:rsidRDefault="00C73A31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9EE36B" w14:textId="77777777" w:rsidR="00C73A31" w:rsidRPr="00B63EF3" w:rsidRDefault="00C73A31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874DB9" w14:textId="77777777" w:rsidR="00C73A31" w:rsidRPr="00B63EF3" w:rsidRDefault="00C73A31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BD817C" w14:textId="77777777" w:rsidR="00C73A31" w:rsidRPr="00B63EF3" w:rsidRDefault="00C73A31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1D2C44" w14:textId="77777777" w:rsidR="00C73A31" w:rsidRPr="00B63EF3" w:rsidRDefault="00C73A31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380BB6" w14:textId="77777777" w:rsidR="00C73A31" w:rsidRPr="00B63EF3" w:rsidRDefault="00C73A31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264240" w14:textId="77777777" w:rsidR="00C73A31" w:rsidRPr="00B63EF3" w:rsidRDefault="00C73A31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C851C4" w14:textId="77777777" w:rsidR="00C73A31" w:rsidRPr="00B63EF3" w:rsidRDefault="00C73A31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F58EBE" w14:textId="77777777" w:rsidR="00C73A31" w:rsidRPr="00B63EF3" w:rsidRDefault="00C73A31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71CDE3" w14:textId="77777777" w:rsidR="00C73A31" w:rsidRPr="00B63EF3" w:rsidRDefault="00C73A31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</w:tr>
      <w:tr w:rsidR="00B63EF3" w:rsidRPr="00B63EF3" w14:paraId="10FA9A6D" w14:textId="77777777" w:rsidTr="007F5979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0DA2E8" w14:textId="77777777" w:rsidR="00C73A31" w:rsidRPr="00B63EF3" w:rsidRDefault="00C73A31" w:rsidP="00E54BB4">
            <w:pPr>
              <w:spacing w:before="100" w:after="100"/>
              <w:ind w:left="300" w:right="100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2004-200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2F66AA" w14:textId="77777777" w:rsidR="00C73A31" w:rsidRPr="00B63EF3" w:rsidRDefault="00C73A31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—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824D10" w14:textId="77777777" w:rsidR="00C73A31" w:rsidRPr="00B63EF3" w:rsidRDefault="00C73A31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—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D35FB0" w14:textId="77777777" w:rsidR="00C73A31" w:rsidRPr="00B63EF3" w:rsidRDefault="00C73A31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0ACCF7" w14:textId="77777777" w:rsidR="00C73A31" w:rsidRPr="00B63EF3" w:rsidRDefault="00C73A31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—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65D407" w14:textId="77777777" w:rsidR="00C73A31" w:rsidRPr="00B63EF3" w:rsidRDefault="00C73A31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—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840880" w14:textId="77777777" w:rsidR="00C73A31" w:rsidRPr="00B63EF3" w:rsidRDefault="00C73A31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470F49" w14:textId="77777777" w:rsidR="00C73A31" w:rsidRPr="00B63EF3" w:rsidRDefault="00C73A31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—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2235DE" w14:textId="77777777" w:rsidR="00C73A31" w:rsidRPr="00B63EF3" w:rsidRDefault="00C73A31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—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795106" w14:textId="77777777" w:rsidR="00C73A31" w:rsidRPr="00B63EF3" w:rsidRDefault="00C73A31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26490C" w14:textId="77777777" w:rsidR="00C73A31" w:rsidRPr="00B63EF3" w:rsidRDefault="00C73A31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—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CCFA32" w14:textId="77777777" w:rsidR="00C73A31" w:rsidRPr="00B63EF3" w:rsidRDefault="00C73A31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—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A729C6" w14:textId="77777777" w:rsidR="00C73A31" w:rsidRPr="00B63EF3" w:rsidRDefault="00C73A31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</w:tr>
      <w:tr w:rsidR="00B63EF3" w:rsidRPr="00B63EF3" w14:paraId="019C253D" w14:textId="77777777" w:rsidTr="007F5979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03070F" w14:textId="77777777" w:rsidR="00C73A31" w:rsidRPr="00B63EF3" w:rsidRDefault="00C73A31" w:rsidP="00E54BB4">
            <w:pPr>
              <w:spacing w:before="100" w:after="100"/>
              <w:ind w:left="300" w:right="100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2008-201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32C4E3" w14:textId="77777777" w:rsidR="00C73A31" w:rsidRPr="00B63EF3" w:rsidRDefault="00C73A31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0.9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B7E473" w14:textId="77777777" w:rsidR="00C73A31" w:rsidRPr="00B63EF3" w:rsidRDefault="00C73A31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0.87, 0.9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C3DB27" w14:textId="77777777" w:rsidR="00C73A31" w:rsidRPr="00B63EF3" w:rsidRDefault="00C73A31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0.01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BB5D08" w14:textId="77777777" w:rsidR="00C73A31" w:rsidRPr="00B63EF3" w:rsidRDefault="00C73A31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0.9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ECCB1B" w14:textId="77777777" w:rsidR="00C73A31" w:rsidRPr="00B63EF3" w:rsidRDefault="00C73A31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0.88, 0.9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8A46B" w14:textId="77777777" w:rsidR="00C73A31" w:rsidRPr="00B63EF3" w:rsidRDefault="00C73A31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&lt;0.0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08A65E" w14:textId="77777777" w:rsidR="00C73A31" w:rsidRPr="00B63EF3" w:rsidRDefault="00C73A31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0.9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E3239D" w14:textId="77777777" w:rsidR="00C73A31" w:rsidRPr="00B63EF3" w:rsidRDefault="00C73A31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0.97, 1.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DA121A" w14:textId="77777777" w:rsidR="00C73A31" w:rsidRPr="00B63EF3" w:rsidRDefault="00C73A31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0.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F56801" w14:textId="77777777" w:rsidR="00C73A31" w:rsidRPr="00B63EF3" w:rsidRDefault="00C73A31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0.9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A3D22A" w14:textId="77777777" w:rsidR="00C73A31" w:rsidRPr="00B63EF3" w:rsidRDefault="00C73A31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0.96, 1.0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C2935C" w14:textId="77777777" w:rsidR="00C73A31" w:rsidRPr="00B63EF3" w:rsidRDefault="00C73A31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0.043</w:t>
            </w:r>
          </w:p>
        </w:tc>
      </w:tr>
      <w:tr w:rsidR="00B63EF3" w:rsidRPr="00B63EF3" w14:paraId="2E7CF5BA" w14:textId="77777777" w:rsidTr="007F5979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4D4F74" w14:textId="77777777" w:rsidR="00C73A31" w:rsidRPr="00B63EF3" w:rsidRDefault="00C73A31" w:rsidP="00E54BB4">
            <w:pPr>
              <w:spacing w:before="100" w:after="100"/>
              <w:ind w:left="300" w:right="100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2013-201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EDFB1E" w14:textId="77777777" w:rsidR="00C73A31" w:rsidRPr="00B63EF3" w:rsidRDefault="00C73A31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0.9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C79B5F" w14:textId="77777777" w:rsidR="00C73A31" w:rsidRPr="00B63EF3" w:rsidRDefault="00C73A31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0.85, 0.9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A04D73" w14:textId="77777777" w:rsidR="00C73A31" w:rsidRPr="00B63EF3" w:rsidRDefault="00C73A31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0.00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C808A0" w14:textId="77777777" w:rsidR="00C73A31" w:rsidRPr="00B63EF3" w:rsidRDefault="00C73A31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0.8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FFB66B" w14:textId="77777777" w:rsidR="00C73A31" w:rsidRPr="00B63EF3" w:rsidRDefault="00C73A31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0.83, 0.9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060DFA" w14:textId="77777777" w:rsidR="00C73A31" w:rsidRPr="00B63EF3" w:rsidRDefault="00C73A31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&lt;0.0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52E0E7" w14:textId="77777777" w:rsidR="00C73A31" w:rsidRPr="00B63EF3" w:rsidRDefault="00C73A31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0.9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8AB06C" w14:textId="77777777" w:rsidR="00C73A31" w:rsidRPr="00B63EF3" w:rsidRDefault="00C73A31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0.95, 0.9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9EE30C" w14:textId="77777777" w:rsidR="00C73A31" w:rsidRPr="00B63EF3" w:rsidRDefault="00C73A31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0.01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790598" w14:textId="77777777" w:rsidR="00C73A31" w:rsidRPr="00B63EF3" w:rsidRDefault="00C73A31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0.9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D887F1" w14:textId="77777777" w:rsidR="00C73A31" w:rsidRPr="00B63EF3" w:rsidRDefault="00C73A31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0.90, 0.9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E3D55C" w14:textId="77777777" w:rsidR="00C73A31" w:rsidRPr="00B63EF3" w:rsidRDefault="00C73A31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&lt;0.001</w:t>
            </w:r>
          </w:p>
        </w:tc>
      </w:tr>
      <w:tr w:rsidR="00B63EF3" w:rsidRPr="00B63EF3" w14:paraId="55667C74" w14:textId="77777777" w:rsidTr="007F5979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EBA91B" w14:textId="77777777" w:rsidR="00C73A31" w:rsidRPr="00B63EF3" w:rsidRDefault="00C73A31" w:rsidP="00E54BB4">
            <w:pPr>
              <w:spacing w:before="100" w:after="100"/>
              <w:ind w:left="100" w:right="100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b/>
                <w:color w:val="000000" w:themeColor="text1"/>
              </w:rPr>
              <w:t>Sex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C31DB2" w14:textId="77777777" w:rsidR="00C73A31" w:rsidRPr="00B63EF3" w:rsidRDefault="00C73A31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56E193" w14:textId="77777777" w:rsidR="00C73A31" w:rsidRPr="00B63EF3" w:rsidRDefault="00C73A31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1888D0" w14:textId="77777777" w:rsidR="00C73A31" w:rsidRPr="00B63EF3" w:rsidRDefault="00C73A31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45672F" w14:textId="77777777" w:rsidR="00C73A31" w:rsidRPr="00B63EF3" w:rsidRDefault="00C73A31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9444D4" w14:textId="77777777" w:rsidR="00C73A31" w:rsidRPr="00B63EF3" w:rsidRDefault="00C73A31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2128D2" w14:textId="77777777" w:rsidR="00C73A31" w:rsidRPr="00B63EF3" w:rsidRDefault="00C73A31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27D5C8" w14:textId="77777777" w:rsidR="00C73A31" w:rsidRPr="00B63EF3" w:rsidRDefault="00C73A31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413D29" w14:textId="77777777" w:rsidR="00C73A31" w:rsidRPr="00B63EF3" w:rsidRDefault="00C73A31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D43020" w14:textId="77777777" w:rsidR="00C73A31" w:rsidRPr="00B63EF3" w:rsidRDefault="00C73A31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471A7B" w14:textId="77777777" w:rsidR="00C73A31" w:rsidRPr="00B63EF3" w:rsidRDefault="00C73A31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CFDF3C" w14:textId="77777777" w:rsidR="00C73A31" w:rsidRPr="00B63EF3" w:rsidRDefault="00C73A31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B3F90F" w14:textId="77777777" w:rsidR="00C73A31" w:rsidRPr="00B63EF3" w:rsidRDefault="00C73A31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</w:tr>
      <w:tr w:rsidR="00B63EF3" w:rsidRPr="00B63EF3" w14:paraId="3142C6E0" w14:textId="77777777" w:rsidTr="007F5979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C15D55" w14:textId="77777777" w:rsidR="00C73A31" w:rsidRPr="00B63EF3" w:rsidRDefault="00C73A31" w:rsidP="00E54BB4">
            <w:pPr>
              <w:spacing w:before="100" w:after="100"/>
              <w:ind w:left="300" w:right="100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Femal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267500" w14:textId="77777777" w:rsidR="00C73A31" w:rsidRPr="00B63EF3" w:rsidRDefault="00C73A31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—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6342C9" w14:textId="77777777" w:rsidR="00C73A31" w:rsidRPr="00B63EF3" w:rsidRDefault="00C73A31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—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06054A" w14:textId="77777777" w:rsidR="00C73A31" w:rsidRPr="00B63EF3" w:rsidRDefault="00C73A31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05D3C7" w14:textId="77777777" w:rsidR="00C73A31" w:rsidRPr="00B63EF3" w:rsidRDefault="00C73A31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—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9A68B6" w14:textId="77777777" w:rsidR="00C73A31" w:rsidRPr="00B63EF3" w:rsidRDefault="00C73A31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—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AFEBDA" w14:textId="77777777" w:rsidR="00C73A31" w:rsidRPr="00B63EF3" w:rsidRDefault="00C73A31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F7ECF3" w14:textId="77777777" w:rsidR="00C73A31" w:rsidRPr="00B63EF3" w:rsidRDefault="00C73A31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—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4A0F8E" w14:textId="77777777" w:rsidR="00C73A31" w:rsidRPr="00B63EF3" w:rsidRDefault="00C73A31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—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437601" w14:textId="77777777" w:rsidR="00C73A31" w:rsidRPr="00B63EF3" w:rsidRDefault="00C73A31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12DFC7" w14:textId="77777777" w:rsidR="00C73A31" w:rsidRPr="00B63EF3" w:rsidRDefault="00C73A31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—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1F9FD9" w14:textId="77777777" w:rsidR="00C73A31" w:rsidRPr="00B63EF3" w:rsidRDefault="00C73A31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—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441768" w14:textId="77777777" w:rsidR="00C73A31" w:rsidRPr="00B63EF3" w:rsidRDefault="00C73A31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</w:tr>
      <w:tr w:rsidR="00B63EF3" w:rsidRPr="00B63EF3" w14:paraId="518A469A" w14:textId="77777777" w:rsidTr="007F5979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D44DE6" w14:textId="77777777" w:rsidR="00C73A31" w:rsidRPr="00B63EF3" w:rsidRDefault="00C73A31" w:rsidP="00E54BB4">
            <w:pPr>
              <w:spacing w:before="100" w:after="100"/>
              <w:ind w:left="300" w:right="100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Mal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BD582F" w14:textId="77777777" w:rsidR="00C73A31" w:rsidRPr="00B63EF3" w:rsidRDefault="00C73A31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0.9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ECBE91" w14:textId="77777777" w:rsidR="00C73A31" w:rsidRPr="00B63EF3" w:rsidRDefault="00C73A31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0.88, 0.9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57A30E" w14:textId="77777777" w:rsidR="00C73A31" w:rsidRPr="00B63EF3" w:rsidRDefault="00C73A31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0.00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173CE1" w14:textId="77777777" w:rsidR="00C73A31" w:rsidRPr="00B63EF3" w:rsidRDefault="00C73A31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1.1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77A0D" w14:textId="77777777" w:rsidR="00C73A31" w:rsidRPr="00B63EF3" w:rsidRDefault="00C73A31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1.10, 1.1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62175F" w14:textId="77777777" w:rsidR="00C73A31" w:rsidRPr="00B63EF3" w:rsidRDefault="00C73A31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&lt;0.0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275867" w14:textId="77777777" w:rsidR="00C73A31" w:rsidRPr="00B63EF3" w:rsidRDefault="00C73A31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1.1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77266E" w14:textId="77777777" w:rsidR="00C73A31" w:rsidRPr="00B63EF3" w:rsidRDefault="00C73A31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1.13, 1.1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0A40F2" w14:textId="77777777" w:rsidR="00C73A31" w:rsidRPr="00B63EF3" w:rsidRDefault="00C73A31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&lt;0.0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6A6ED7" w14:textId="77777777" w:rsidR="00C73A31" w:rsidRPr="00B63EF3" w:rsidRDefault="00C73A31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1.0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2AE94D" w14:textId="77777777" w:rsidR="00C73A31" w:rsidRPr="00B63EF3" w:rsidRDefault="00C73A31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1.02, 1.0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44F57B" w14:textId="77777777" w:rsidR="00C73A31" w:rsidRPr="00B63EF3" w:rsidRDefault="00C73A31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&lt;0.001</w:t>
            </w:r>
          </w:p>
        </w:tc>
      </w:tr>
      <w:tr w:rsidR="00B63EF3" w:rsidRPr="00B63EF3" w14:paraId="12030C4E" w14:textId="77777777" w:rsidTr="007F5979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C35065" w14:textId="77777777" w:rsidR="00C73A31" w:rsidRPr="00B63EF3" w:rsidRDefault="00C73A31" w:rsidP="00E54BB4">
            <w:pPr>
              <w:spacing w:before="100" w:after="100"/>
              <w:ind w:left="100" w:right="100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b/>
                <w:color w:val="000000" w:themeColor="text1"/>
              </w:rPr>
              <w:t>Race/Ethnicit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F0135A" w14:textId="77777777" w:rsidR="00C73A31" w:rsidRPr="00B63EF3" w:rsidRDefault="00C73A31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23234F" w14:textId="77777777" w:rsidR="00C73A31" w:rsidRPr="00B63EF3" w:rsidRDefault="00C73A31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0E6FB4" w14:textId="77777777" w:rsidR="00C73A31" w:rsidRPr="00B63EF3" w:rsidRDefault="00C73A31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E03CB5" w14:textId="77777777" w:rsidR="00C73A31" w:rsidRPr="00B63EF3" w:rsidRDefault="00C73A31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85D04F" w14:textId="77777777" w:rsidR="00C73A31" w:rsidRPr="00B63EF3" w:rsidRDefault="00C73A31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953767" w14:textId="77777777" w:rsidR="00C73A31" w:rsidRPr="00B63EF3" w:rsidRDefault="00C73A31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7B0F94" w14:textId="77777777" w:rsidR="00C73A31" w:rsidRPr="00B63EF3" w:rsidRDefault="00C73A31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11A491" w14:textId="77777777" w:rsidR="00C73A31" w:rsidRPr="00B63EF3" w:rsidRDefault="00C73A31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E3212D" w14:textId="77777777" w:rsidR="00C73A31" w:rsidRPr="00B63EF3" w:rsidRDefault="00C73A31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7C6E4D" w14:textId="77777777" w:rsidR="00C73A31" w:rsidRPr="00B63EF3" w:rsidRDefault="00C73A31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A0473B" w14:textId="77777777" w:rsidR="00C73A31" w:rsidRPr="00B63EF3" w:rsidRDefault="00C73A31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D9724E" w14:textId="77777777" w:rsidR="00C73A31" w:rsidRPr="00B63EF3" w:rsidRDefault="00C73A31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</w:tr>
      <w:tr w:rsidR="00B63EF3" w:rsidRPr="00B63EF3" w14:paraId="5C4B5DA6" w14:textId="77777777" w:rsidTr="007F5979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FBCA61" w14:textId="77777777" w:rsidR="00C73A31" w:rsidRPr="00B63EF3" w:rsidRDefault="00C73A31" w:rsidP="00E54BB4">
            <w:pPr>
              <w:spacing w:before="100" w:after="100"/>
              <w:ind w:left="300" w:right="100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Non-Hispanic Whit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8FADFF" w14:textId="77777777" w:rsidR="00C73A31" w:rsidRPr="00B63EF3" w:rsidRDefault="00C73A31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—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1309C6" w14:textId="77777777" w:rsidR="00C73A31" w:rsidRPr="00B63EF3" w:rsidRDefault="00C73A31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—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6AA767" w14:textId="77777777" w:rsidR="00C73A31" w:rsidRPr="00B63EF3" w:rsidRDefault="00C73A31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A4F649" w14:textId="77777777" w:rsidR="00C73A31" w:rsidRPr="00B63EF3" w:rsidRDefault="00C73A31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—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890D29" w14:textId="77777777" w:rsidR="00C73A31" w:rsidRPr="00B63EF3" w:rsidRDefault="00C73A31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—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CAB209" w14:textId="77777777" w:rsidR="00C73A31" w:rsidRPr="00B63EF3" w:rsidRDefault="00C73A31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1D02CD" w14:textId="77777777" w:rsidR="00C73A31" w:rsidRPr="00B63EF3" w:rsidRDefault="00C73A31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—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012BF0" w14:textId="77777777" w:rsidR="00C73A31" w:rsidRPr="00B63EF3" w:rsidRDefault="00C73A31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—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FFA29A" w14:textId="77777777" w:rsidR="00C73A31" w:rsidRPr="00B63EF3" w:rsidRDefault="00C73A31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0DD711" w14:textId="77777777" w:rsidR="00C73A31" w:rsidRPr="00B63EF3" w:rsidRDefault="00C73A31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—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00A162" w14:textId="77777777" w:rsidR="00C73A31" w:rsidRPr="00B63EF3" w:rsidRDefault="00C73A31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—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3C1055" w14:textId="77777777" w:rsidR="00C73A31" w:rsidRPr="00B63EF3" w:rsidRDefault="00C73A31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</w:tr>
      <w:tr w:rsidR="00B63EF3" w:rsidRPr="00B63EF3" w14:paraId="2A5972B5" w14:textId="77777777" w:rsidTr="007F5979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54A22A" w14:textId="77777777" w:rsidR="00C73A31" w:rsidRPr="00B63EF3" w:rsidRDefault="00C73A31" w:rsidP="00E54BB4">
            <w:pPr>
              <w:spacing w:before="100" w:after="100"/>
              <w:ind w:left="300" w:right="100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Non-Hispanic Black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DDFE93" w14:textId="77777777" w:rsidR="00C73A31" w:rsidRPr="00B63EF3" w:rsidRDefault="00C73A31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1.3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7C14A9" w14:textId="77777777" w:rsidR="00C73A31" w:rsidRPr="00B63EF3" w:rsidRDefault="00C73A31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1.24, 1.4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316745" w14:textId="77777777" w:rsidR="00C73A31" w:rsidRPr="00B63EF3" w:rsidRDefault="00C73A31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&lt;0.0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538DAA" w14:textId="77777777" w:rsidR="00C73A31" w:rsidRPr="00B63EF3" w:rsidRDefault="00C73A31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1.2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6EBD86" w14:textId="77777777" w:rsidR="00C73A31" w:rsidRPr="00B63EF3" w:rsidRDefault="00C73A31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1.14, 1.3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69A6CF" w14:textId="77777777" w:rsidR="00C73A31" w:rsidRPr="00B63EF3" w:rsidRDefault="00C73A31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&lt;0.0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31009C" w14:textId="77777777" w:rsidR="00C73A31" w:rsidRPr="00B63EF3" w:rsidRDefault="00C73A31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0.9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F116FE" w14:textId="77777777" w:rsidR="00C73A31" w:rsidRPr="00B63EF3" w:rsidRDefault="00C73A31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0.96, 1.0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0C0290" w14:textId="77777777" w:rsidR="00C73A31" w:rsidRPr="00B63EF3" w:rsidRDefault="00C73A31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0.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CB248F" w14:textId="77777777" w:rsidR="00C73A31" w:rsidRPr="00B63EF3" w:rsidRDefault="00C73A31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0.7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46380B" w14:textId="77777777" w:rsidR="00C73A31" w:rsidRPr="00B63EF3" w:rsidRDefault="00C73A31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0.76, 0.8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103BE" w14:textId="77777777" w:rsidR="00C73A31" w:rsidRPr="00B63EF3" w:rsidRDefault="00C73A31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&lt;0.001</w:t>
            </w:r>
          </w:p>
        </w:tc>
      </w:tr>
      <w:tr w:rsidR="00B63EF3" w:rsidRPr="00B63EF3" w14:paraId="53B17DE9" w14:textId="77777777" w:rsidTr="007F5979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9245B2" w14:textId="77777777" w:rsidR="00C73A31" w:rsidRPr="00B63EF3" w:rsidRDefault="00C73A31" w:rsidP="00E54BB4">
            <w:pPr>
              <w:spacing w:before="100" w:after="100"/>
              <w:ind w:left="300" w:right="100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Non-Hispanic Other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88A37E" w14:textId="77777777" w:rsidR="00C73A31" w:rsidRPr="00B63EF3" w:rsidRDefault="00C73A31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1.1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F4ECD8" w14:textId="77777777" w:rsidR="00C73A31" w:rsidRPr="00B63EF3" w:rsidRDefault="00C73A31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1.03, 1.3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2EECAB" w14:textId="77777777" w:rsidR="00C73A31" w:rsidRPr="00B63EF3" w:rsidRDefault="00C73A31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0.01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3A1990" w14:textId="77777777" w:rsidR="00C73A31" w:rsidRPr="00B63EF3" w:rsidRDefault="00C73A31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1.0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F3810E" w14:textId="77777777" w:rsidR="00C73A31" w:rsidRPr="00B63EF3" w:rsidRDefault="00C73A31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1.00, 1.1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AAC476" w14:textId="77777777" w:rsidR="00C73A31" w:rsidRPr="00B63EF3" w:rsidRDefault="00C73A31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0.04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3FBC8E" w14:textId="77777777" w:rsidR="00C73A31" w:rsidRPr="00B63EF3" w:rsidRDefault="00C73A31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0.7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317DB0" w14:textId="77777777" w:rsidR="00C73A31" w:rsidRPr="00B63EF3" w:rsidRDefault="00C73A31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0.71, 0.7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AF8436" w14:textId="77777777" w:rsidR="00C73A31" w:rsidRPr="00B63EF3" w:rsidRDefault="00C73A31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&lt;0.0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6FB2BB" w14:textId="77777777" w:rsidR="00C73A31" w:rsidRPr="00B63EF3" w:rsidRDefault="00C73A31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0.6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2882BC" w14:textId="77777777" w:rsidR="00C73A31" w:rsidRPr="00B63EF3" w:rsidRDefault="00C73A31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0.65, 0.7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2C25C3" w14:textId="77777777" w:rsidR="00C73A31" w:rsidRPr="00B63EF3" w:rsidRDefault="00C73A31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&lt;0.001</w:t>
            </w:r>
          </w:p>
        </w:tc>
      </w:tr>
      <w:tr w:rsidR="00B63EF3" w:rsidRPr="00B63EF3" w14:paraId="5EEE7A2F" w14:textId="77777777" w:rsidTr="007F5979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3825D7" w14:textId="77777777" w:rsidR="00C73A31" w:rsidRPr="00B63EF3" w:rsidRDefault="00C73A31" w:rsidP="00E54BB4">
            <w:pPr>
              <w:spacing w:before="100" w:after="100"/>
              <w:ind w:left="300" w:right="100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lastRenderedPageBreak/>
              <w:t>Hispanic (All Races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108CEA" w14:textId="77777777" w:rsidR="00C73A31" w:rsidRPr="00B63EF3" w:rsidRDefault="00C73A31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1.1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FA9E62" w14:textId="77777777" w:rsidR="00C73A31" w:rsidRPr="00B63EF3" w:rsidRDefault="00C73A31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1.07, 1.2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9B0A56" w14:textId="77777777" w:rsidR="00C73A31" w:rsidRPr="00B63EF3" w:rsidRDefault="00C73A31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&lt;0.0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E8854C" w14:textId="77777777" w:rsidR="00C73A31" w:rsidRPr="00B63EF3" w:rsidRDefault="00C73A31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0.9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4E786C" w14:textId="77777777" w:rsidR="00C73A31" w:rsidRPr="00B63EF3" w:rsidRDefault="00C73A31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0.92, 1.0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6E8979" w14:textId="77777777" w:rsidR="00C73A31" w:rsidRPr="00B63EF3" w:rsidRDefault="00C73A31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0.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9CB050" w14:textId="77777777" w:rsidR="00C73A31" w:rsidRPr="00B63EF3" w:rsidRDefault="00C73A31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0.8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24C03B" w14:textId="77777777" w:rsidR="00C73A31" w:rsidRPr="00B63EF3" w:rsidRDefault="00C73A31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0.78, 0.8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EF8919" w14:textId="77777777" w:rsidR="00C73A31" w:rsidRPr="00B63EF3" w:rsidRDefault="00C73A31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&lt;0.0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6B72F9" w14:textId="77777777" w:rsidR="00C73A31" w:rsidRPr="00B63EF3" w:rsidRDefault="00C73A31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0.8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26B410" w14:textId="77777777" w:rsidR="00C73A31" w:rsidRPr="00B63EF3" w:rsidRDefault="00C73A31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0.77, 0.8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D6C273" w14:textId="77777777" w:rsidR="00C73A31" w:rsidRPr="00B63EF3" w:rsidRDefault="00C73A31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&lt;0.001</w:t>
            </w:r>
          </w:p>
        </w:tc>
      </w:tr>
      <w:tr w:rsidR="00B63EF3" w:rsidRPr="00B63EF3" w14:paraId="0281F49A" w14:textId="77777777" w:rsidTr="007F5979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D2570E" w14:textId="77777777" w:rsidR="00C73A31" w:rsidRPr="00B63EF3" w:rsidRDefault="00C73A31" w:rsidP="00E54BB4">
            <w:pPr>
              <w:spacing w:before="100" w:after="100"/>
              <w:ind w:left="100" w:right="100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b/>
                <w:color w:val="000000" w:themeColor="text1"/>
              </w:rPr>
              <w:t>Treatment Patter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62A934" w14:textId="77777777" w:rsidR="00C73A31" w:rsidRPr="00B63EF3" w:rsidRDefault="00C73A31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01DFC6" w14:textId="77777777" w:rsidR="00C73A31" w:rsidRPr="00B63EF3" w:rsidRDefault="00C73A31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F26507" w14:textId="77777777" w:rsidR="00C73A31" w:rsidRPr="00B63EF3" w:rsidRDefault="00C73A31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1A9CED" w14:textId="77777777" w:rsidR="00C73A31" w:rsidRPr="00B63EF3" w:rsidRDefault="00C73A31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0312B4" w14:textId="77777777" w:rsidR="00C73A31" w:rsidRPr="00B63EF3" w:rsidRDefault="00C73A31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F15EBB" w14:textId="77777777" w:rsidR="00C73A31" w:rsidRPr="00B63EF3" w:rsidRDefault="00C73A31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CBEF86" w14:textId="77777777" w:rsidR="00C73A31" w:rsidRPr="00B63EF3" w:rsidRDefault="00C73A31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B09503" w14:textId="77777777" w:rsidR="00C73A31" w:rsidRPr="00B63EF3" w:rsidRDefault="00C73A31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5169CE" w14:textId="77777777" w:rsidR="00C73A31" w:rsidRPr="00B63EF3" w:rsidRDefault="00C73A31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54FC3F" w14:textId="77777777" w:rsidR="00C73A31" w:rsidRPr="00B63EF3" w:rsidRDefault="00C73A31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5DD2D4" w14:textId="77777777" w:rsidR="00C73A31" w:rsidRPr="00B63EF3" w:rsidRDefault="00C73A31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6DF5F7" w14:textId="77777777" w:rsidR="00C73A31" w:rsidRPr="00B63EF3" w:rsidRDefault="00C73A31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</w:tr>
      <w:tr w:rsidR="00B63EF3" w:rsidRPr="00B63EF3" w14:paraId="71748321" w14:textId="77777777" w:rsidTr="007F5979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9172B0" w14:textId="77777777" w:rsidR="00C73A31" w:rsidRPr="00B63EF3" w:rsidRDefault="00C73A31" w:rsidP="00E54BB4">
            <w:pPr>
              <w:spacing w:before="100" w:after="100"/>
              <w:ind w:left="300" w:right="100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No Treatment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9B35D" w14:textId="77777777" w:rsidR="00C73A31" w:rsidRPr="00B63EF3" w:rsidRDefault="00C73A31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—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92D711" w14:textId="77777777" w:rsidR="00C73A31" w:rsidRPr="00B63EF3" w:rsidRDefault="00C73A31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—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5190AC" w14:textId="77777777" w:rsidR="00C73A31" w:rsidRPr="00B63EF3" w:rsidRDefault="00C73A31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280D18" w14:textId="77777777" w:rsidR="00C73A31" w:rsidRPr="00B63EF3" w:rsidRDefault="00C73A31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—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8B402A" w14:textId="77777777" w:rsidR="00C73A31" w:rsidRPr="00B63EF3" w:rsidRDefault="00C73A31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—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295B0E" w14:textId="77777777" w:rsidR="00C73A31" w:rsidRPr="00B63EF3" w:rsidRDefault="00C73A31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971315" w14:textId="77777777" w:rsidR="00C73A31" w:rsidRPr="00B63EF3" w:rsidRDefault="00C73A31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—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C3F527" w14:textId="77777777" w:rsidR="00C73A31" w:rsidRPr="00B63EF3" w:rsidRDefault="00C73A31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—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A0C1FE" w14:textId="77777777" w:rsidR="00C73A31" w:rsidRPr="00B63EF3" w:rsidRDefault="00C73A31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3F0B89" w14:textId="77777777" w:rsidR="00C73A31" w:rsidRPr="00B63EF3" w:rsidRDefault="00C73A31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—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AA4D93" w14:textId="77777777" w:rsidR="00C73A31" w:rsidRPr="00B63EF3" w:rsidRDefault="00C73A31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—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6EF332" w14:textId="77777777" w:rsidR="00C73A31" w:rsidRPr="00B63EF3" w:rsidRDefault="00C73A31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</w:tr>
      <w:tr w:rsidR="00B63EF3" w:rsidRPr="00B63EF3" w14:paraId="569F91D7" w14:textId="77777777" w:rsidTr="007F5979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D76B26" w14:textId="77777777" w:rsidR="00C73A31" w:rsidRPr="00B63EF3" w:rsidRDefault="00C73A31" w:rsidP="00E54BB4">
            <w:pPr>
              <w:spacing w:before="100" w:after="100"/>
              <w:ind w:left="300" w:right="100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Radiation Onl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36427B" w14:textId="77777777" w:rsidR="00C73A31" w:rsidRPr="00B63EF3" w:rsidRDefault="00C73A31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6.2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A152EE" w14:textId="77777777" w:rsidR="00C73A31" w:rsidRPr="00B63EF3" w:rsidRDefault="00C73A31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5.75, 6.8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F7642D" w14:textId="77777777" w:rsidR="00C73A31" w:rsidRPr="00B63EF3" w:rsidRDefault="00C73A31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&lt;0.0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CB0BF5" w14:textId="77777777" w:rsidR="00C73A31" w:rsidRPr="00B63EF3" w:rsidRDefault="00C73A31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2.6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968846" w14:textId="77777777" w:rsidR="00C73A31" w:rsidRPr="00B63EF3" w:rsidRDefault="00C73A31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2.41, 2.8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F6D034" w14:textId="77777777" w:rsidR="00C73A31" w:rsidRPr="00B63EF3" w:rsidRDefault="00C73A31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&lt;0.0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9E2E96" w14:textId="77777777" w:rsidR="00C73A31" w:rsidRPr="00B63EF3" w:rsidRDefault="00C73A31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1.4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6E0636" w14:textId="77777777" w:rsidR="00C73A31" w:rsidRPr="00B63EF3" w:rsidRDefault="00C73A31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1.36, 1.4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F117AA" w14:textId="77777777" w:rsidR="00C73A31" w:rsidRPr="00B63EF3" w:rsidRDefault="00C73A31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&lt;0.0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25AAA1" w14:textId="77777777" w:rsidR="00C73A31" w:rsidRPr="00B63EF3" w:rsidRDefault="00C73A31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0.6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0F9C1C" w14:textId="77777777" w:rsidR="00C73A31" w:rsidRPr="00B63EF3" w:rsidRDefault="00C73A31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0.62, 0.6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E4ABCC" w14:textId="77777777" w:rsidR="00C73A31" w:rsidRPr="00B63EF3" w:rsidRDefault="00C73A31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&lt;0.001</w:t>
            </w:r>
          </w:p>
        </w:tc>
      </w:tr>
      <w:tr w:rsidR="00B63EF3" w:rsidRPr="00B63EF3" w14:paraId="3B90F8DC" w14:textId="77777777" w:rsidTr="007F5979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AAD20D" w14:textId="77777777" w:rsidR="00C73A31" w:rsidRPr="00B63EF3" w:rsidRDefault="00C73A31" w:rsidP="00E54BB4">
            <w:pPr>
              <w:spacing w:before="100" w:after="100"/>
              <w:ind w:left="300" w:right="100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Surgery and Radi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91A9C" w14:textId="77777777" w:rsidR="00C73A31" w:rsidRPr="00B63EF3" w:rsidRDefault="00C73A31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2.0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8E9D00" w14:textId="77777777" w:rsidR="00C73A31" w:rsidRPr="00B63EF3" w:rsidRDefault="00C73A31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1.89, 2.2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29EA09" w14:textId="77777777" w:rsidR="00C73A31" w:rsidRPr="00B63EF3" w:rsidRDefault="00C73A31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&lt;0.0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04175C" w14:textId="77777777" w:rsidR="00C73A31" w:rsidRPr="00B63EF3" w:rsidRDefault="00C73A31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1.9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01182F" w14:textId="77777777" w:rsidR="00C73A31" w:rsidRPr="00B63EF3" w:rsidRDefault="00C73A31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1.80, 2.0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09B545" w14:textId="77777777" w:rsidR="00C73A31" w:rsidRPr="00B63EF3" w:rsidRDefault="00C73A31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&lt;0.0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7BC4A7" w14:textId="77777777" w:rsidR="00C73A31" w:rsidRPr="00B63EF3" w:rsidRDefault="00C73A31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1.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33F110" w14:textId="77777777" w:rsidR="00C73A31" w:rsidRPr="00B63EF3" w:rsidRDefault="00C73A31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0.98, 1.0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B3EE13" w14:textId="77777777" w:rsidR="00C73A31" w:rsidRPr="00B63EF3" w:rsidRDefault="00C73A31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0.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C111AA" w14:textId="77777777" w:rsidR="00C73A31" w:rsidRPr="00B63EF3" w:rsidRDefault="00C73A31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0.4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CF7A87" w14:textId="77777777" w:rsidR="00C73A31" w:rsidRPr="00B63EF3" w:rsidRDefault="00C73A31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0.40, 0.4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9C69BA" w14:textId="77777777" w:rsidR="00C73A31" w:rsidRPr="00B63EF3" w:rsidRDefault="00C73A31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&lt;0.001</w:t>
            </w:r>
          </w:p>
        </w:tc>
      </w:tr>
      <w:tr w:rsidR="00B63EF3" w:rsidRPr="00B63EF3" w14:paraId="0770866C" w14:textId="77777777" w:rsidTr="007F5979">
        <w:trPr>
          <w:cantSplit/>
          <w:jc w:val="center"/>
        </w:trPr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A7E62A" w14:textId="77777777" w:rsidR="00C73A31" w:rsidRPr="00B63EF3" w:rsidRDefault="00C73A31" w:rsidP="00E54BB4">
            <w:pPr>
              <w:spacing w:before="100" w:after="100"/>
              <w:ind w:left="300" w:right="100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Surgery Only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35B5B9" w14:textId="77777777" w:rsidR="00C73A31" w:rsidRPr="00B63EF3" w:rsidRDefault="00C73A31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1.88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893339" w14:textId="77777777" w:rsidR="00C73A31" w:rsidRPr="00B63EF3" w:rsidRDefault="00C73A31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1.73, 2.06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7F1AAE" w14:textId="77777777" w:rsidR="00C73A31" w:rsidRPr="00B63EF3" w:rsidRDefault="00C73A31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&lt;0.001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2F3A30" w14:textId="77777777" w:rsidR="00C73A31" w:rsidRPr="00B63EF3" w:rsidRDefault="00C73A31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0.93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D80706" w14:textId="77777777" w:rsidR="00C73A31" w:rsidRPr="00B63EF3" w:rsidRDefault="00C73A31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0.86, 1.01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9244DF" w14:textId="77777777" w:rsidR="00C73A31" w:rsidRPr="00B63EF3" w:rsidRDefault="00C73A31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0.069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691B18" w14:textId="77777777" w:rsidR="00C73A31" w:rsidRPr="00B63EF3" w:rsidRDefault="00C73A31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0.83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4139C3" w14:textId="77777777" w:rsidR="00C73A31" w:rsidRPr="00B63EF3" w:rsidRDefault="00C73A31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0.81, 0.86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51EA11" w14:textId="77777777" w:rsidR="00C73A31" w:rsidRPr="00B63EF3" w:rsidRDefault="00C73A31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&lt;0.001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8D94AC" w14:textId="77777777" w:rsidR="00C73A31" w:rsidRPr="00B63EF3" w:rsidRDefault="00C73A31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0.72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8D6620" w14:textId="77777777" w:rsidR="00C73A31" w:rsidRPr="00B63EF3" w:rsidRDefault="00C73A31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0.70, 0.74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9392B9" w14:textId="77777777" w:rsidR="00C73A31" w:rsidRPr="00B63EF3" w:rsidRDefault="00C73A31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&lt;0.001</w:t>
            </w:r>
          </w:p>
        </w:tc>
      </w:tr>
      <w:tr w:rsidR="00B63EF3" w:rsidRPr="00B63EF3" w14:paraId="2214CC51" w14:textId="77777777" w:rsidTr="007F5979">
        <w:trPr>
          <w:cantSplit/>
          <w:jc w:val="center"/>
        </w:trPr>
        <w:tc>
          <w:tcPr>
            <w:tcW w:w="0" w:type="auto"/>
            <w:gridSpan w:val="1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E18E17" w14:textId="77777777" w:rsidR="00C73A31" w:rsidRPr="00B63EF3" w:rsidRDefault="00C73A31" w:rsidP="00E54BB4">
            <w:pPr>
              <w:spacing w:before="100" w:after="100"/>
              <w:ind w:left="100" w:right="100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  <w:vertAlign w:val="superscript"/>
              </w:rPr>
              <w:t>1</w:t>
            </w:r>
            <w:r w:rsidRPr="00B63EF3">
              <w:rPr>
                <w:rFonts w:ascii="Helvetica" w:eastAsia="Helvetica" w:hAnsi="Helvetica" w:cs="Helvetica"/>
                <w:color w:val="000000" w:themeColor="text1"/>
              </w:rPr>
              <w:t>HR = Hazard Ratio, CI = Confidence Interval</w:t>
            </w:r>
          </w:p>
        </w:tc>
      </w:tr>
    </w:tbl>
    <w:p w14:paraId="29CCC77B" w14:textId="77777777" w:rsidR="00C73A31" w:rsidRPr="00B63EF3" w:rsidRDefault="00C73A31" w:rsidP="000916CD">
      <w:pPr>
        <w:spacing w:after="0"/>
        <w:rPr>
          <w:rFonts w:ascii="Arial" w:hAnsi="Arial" w:cs="Arial"/>
          <w:color w:val="000000" w:themeColor="text1"/>
        </w:rPr>
      </w:pPr>
    </w:p>
    <w:p w14:paraId="240BF4CA" w14:textId="77777777" w:rsidR="000916CD" w:rsidRPr="00B63EF3" w:rsidRDefault="000916CD" w:rsidP="000916CD">
      <w:pPr>
        <w:spacing w:after="0"/>
        <w:rPr>
          <w:rFonts w:ascii="Arial" w:hAnsi="Arial" w:cs="Arial"/>
          <w:b/>
          <w:bCs/>
          <w:color w:val="000000" w:themeColor="text1"/>
        </w:rPr>
        <w:sectPr w:rsidR="000916CD" w:rsidRPr="00B63EF3" w:rsidSect="003D12A6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09457CE5" w14:textId="77777777" w:rsidR="000916CD" w:rsidRPr="00B63EF3" w:rsidRDefault="000916CD" w:rsidP="000916CD">
      <w:pPr>
        <w:spacing w:after="0"/>
        <w:rPr>
          <w:rFonts w:ascii="Arial" w:hAnsi="Arial" w:cs="Arial"/>
          <w:b/>
          <w:bCs/>
          <w:color w:val="000000" w:themeColor="text1"/>
        </w:rPr>
      </w:pPr>
    </w:p>
    <w:p w14:paraId="49D522CD" w14:textId="08493913" w:rsidR="000916CD" w:rsidRPr="00B63EF3" w:rsidRDefault="000916CD" w:rsidP="000916CD">
      <w:pPr>
        <w:spacing w:after="0"/>
        <w:rPr>
          <w:rFonts w:ascii="Arial" w:hAnsi="Arial" w:cs="Arial"/>
          <w:bCs/>
          <w:color w:val="000000" w:themeColor="text1"/>
        </w:rPr>
      </w:pPr>
      <w:r w:rsidRPr="00B63EF3">
        <w:rPr>
          <w:rFonts w:ascii="Arial" w:hAnsi="Arial" w:cs="Arial"/>
          <w:b/>
          <w:bCs/>
          <w:color w:val="000000" w:themeColor="text1"/>
        </w:rPr>
        <w:t>Supplemental Table 2</w:t>
      </w:r>
      <w:r w:rsidRPr="00B63EF3">
        <w:rPr>
          <w:rFonts w:ascii="Arial" w:hAnsi="Arial" w:cs="Arial"/>
          <w:color w:val="000000" w:themeColor="text1"/>
        </w:rPr>
        <w:t xml:space="preserve">. </w:t>
      </w:r>
      <w:r w:rsidRPr="00B63EF3">
        <w:rPr>
          <w:rFonts w:ascii="Arial" w:hAnsi="Arial" w:cs="Arial"/>
          <w:b/>
          <w:color w:val="000000" w:themeColor="text1"/>
        </w:rPr>
        <w:t>Multivariable cox proportional hazard model results for primary non-malignant brain and other CNS tumors stratified by age at diagnosis adjusted for time period</w:t>
      </w:r>
      <w:r w:rsidR="0017138E" w:rsidRPr="00B63EF3">
        <w:rPr>
          <w:rFonts w:ascii="Arial" w:hAnsi="Arial" w:cs="Arial"/>
          <w:b/>
          <w:color w:val="000000" w:themeColor="text1"/>
        </w:rPr>
        <w:t xml:space="preserve"> of diagnosis</w:t>
      </w:r>
      <w:r w:rsidRPr="00B63EF3">
        <w:rPr>
          <w:rFonts w:ascii="Arial" w:hAnsi="Arial" w:cs="Arial"/>
          <w:b/>
          <w:color w:val="000000" w:themeColor="text1"/>
        </w:rPr>
        <w:t xml:space="preserve">, sex, race/ethnicity, and </w:t>
      </w:r>
      <w:r w:rsidRPr="00B63EF3">
        <w:rPr>
          <w:rFonts w:ascii="Arial" w:hAnsi="Arial" w:cs="Arial"/>
          <w:b/>
          <w:bCs/>
          <w:color w:val="000000" w:themeColor="text1"/>
        </w:rPr>
        <w:t>treatment pattern</w:t>
      </w:r>
      <w:r w:rsidRPr="00B63EF3">
        <w:rPr>
          <w:rFonts w:ascii="Arial" w:hAnsi="Arial" w:cs="Arial"/>
          <w:b/>
          <w:color w:val="000000" w:themeColor="text1"/>
        </w:rPr>
        <w:t xml:space="preserve">. </w:t>
      </w:r>
      <w:r w:rsidRPr="00B63EF3">
        <w:rPr>
          <w:rFonts w:ascii="Arial" w:hAnsi="Arial" w:cs="Arial"/>
          <w:color w:val="000000" w:themeColor="text1"/>
        </w:rPr>
        <w:t>(NPCR Survival Data: Data provided by CDC’s National Program of Cancer Registries SEER*Stat Database: NPCR Survival Analytic file, 2004–2017)</w:t>
      </w:r>
    </w:p>
    <w:tbl>
      <w:tblPr>
        <w:tblW w:w="13248" w:type="dxa"/>
        <w:jc w:val="center"/>
        <w:tblLayout w:type="fixed"/>
        <w:tblLook w:val="0420" w:firstRow="1" w:lastRow="0" w:firstColumn="0" w:lastColumn="0" w:noHBand="0" w:noVBand="1"/>
      </w:tblPr>
      <w:tblGrid>
        <w:gridCol w:w="2515"/>
        <w:gridCol w:w="630"/>
        <w:gridCol w:w="1136"/>
        <w:gridCol w:w="918"/>
        <w:gridCol w:w="629"/>
        <w:gridCol w:w="1136"/>
        <w:gridCol w:w="918"/>
        <w:gridCol w:w="629"/>
        <w:gridCol w:w="1136"/>
        <w:gridCol w:w="918"/>
        <w:gridCol w:w="629"/>
        <w:gridCol w:w="1136"/>
        <w:gridCol w:w="918"/>
      </w:tblGrid>
      <w:tr w:rsidR="00B63EF3" w:rsidRPr="00B63EF3" w14:paraId="73BA2812" w14:textId="77777777" w:rsidTr="007F5979">
        <w:trPr>
          <w:cantSplit/>
          <w:jc w:val="center"/>
        </w:trPr>
        <w:tc>
          <w:tcPr>
            <w:tcW w:w="251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C4A255" w14:textId="77777777" w:rsidR="00A3744A" w:rsidRPr="00B63EF3" w:rsidRDefault="00A3744A" w:rsidP="00E54BB4">
            <w:pPr>
              <w:spacing w:before="40" w:after="40"/>
              <w:ind w:left="100" w:right="100"/>
              <w:rPr>
                <w:color w:val="000000" w:themeColor="text1"/>
              </w:rPr>
            </w:pPr>
          </w:p>
        </w:tc>
        <w:tc>
          <w:tcPr>
            <w:tcW w:w="2684" w:type="dxa"/>
            <w:gridSpan w:val="3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947057" w14:textId="3B156A3B" w:rsidR="00A3744A" w:rsidRPr="00B63EF3" w:rsidRDefault="00A3744A" w:rsidP="00E54BB4">
            <w:pPr>
              <w:spacing w:before="40" w:after="4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0-14</w:t>
            </w:r>
            <w:r w:rsidR="001E2567" w:rsidRPr="00B63EF3">
              <w:rPr>
                <w:rFonts w:ascii="Helvetica" w:eastAsia="Helvetica" w:hAnsi="Helvetica" w:cs="Helvetica"/>
                <w:color w:val="000000" w:themeColor="text1"/>
              </w:rPr>
              <w:t xml:space="preserve"> years</w:t>
            </w:r>
          </w:p>
        </w:tc>
        <w:tc>
          <w:tcPr>
            <w:tcW w:w="2683" w:type="dxa"/>
            <w:gridSpan w:val="3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A6B529" w14:textId="74F76316" w:rsidR="00A3744A" w:rsidRPr="00B63EF3" w:rsidRDefault="00A3744A" w:rsidP="00E54BB4">
            <w:pPr>
              <w:spacing w:before="40" w:after="4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15-39</w:t>
            </w:r>
            <w:r w:rsidR="001E2567" w:rsidRPr="00B63EF3">
              <w:rPr>
                <w:rFonts w:ascii="Helvetica" w:eastAsia="Helvetica" w:hAnsi="Helvetica" w:cs="Helvetica"/>
                <w:color w:val="000000" w:themeColor="text1"/>
              </w:rPr>
              <w:t xml:space="preserve"> years</w:t>
            </w:r>
          </w:p>
        </w:tc>
        <w:tc>
          <w:tcPr>
            <w:tcW w:w="2683" w:type="dxa"/>
            <w:gridSpan w:val="3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80D3E5" w14:textId="33BDF9C6" w:rsidR="00A3744A" w:rsidRPr="00B63EF3" w:rsidRDefault="00A3744A" w:rsidP="00E54BB4">
            <w:pPr>
              <w:spacing w:before="40" w:after="4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40-64</w:t>
            </w:r>
            <w:r w:rsidR="001E2567" w:rsidRPr="00B63EF3">
              <w:rPr>
                <w:rFonts w:ascii="Helvetica" w:eastAsia="Helvetica" w:hAnsi="Helvetica" w:cs="Helvetica"/>
                <w:color w:val="000000" w:themeColor="text1"/>
              </w:rPr>
              <w:t xml:space="preserve"> years</w:t>
            </w:r>
          </w:p>
        </w:tc>
        <w:tc>
          <w:tcPr>
            <w:tcW w:w="2683" w:type="dxa"/>
            <w:gridSpan w:val="3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4D9E2F" w14:textId="7224400E" w:rsidR="00A3744A" w:rsidRPr="00B63EF3" w:rsidRDefault="00A3744A" w:rsidP="00E54BB4">
            <w:pPr>
              <w:spacing w:before="40" w:after="4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65+</w:t>
            </w:r>
            <w:r w:rsidR="001E2567" w:rsidRPr="00B63EF3">
              <w:rPr>
                <w:rFonts w:ascii="Helvetica" w:eastAsia="Helvetica" w:hAnsi="Helvetica" w:cs="Helvetica"/>
                <w:color w:val="000000" w:themeColor="text1"/>
              </w:rPr>
              <w:t xml:space="preserve"> years</w:t>
            </w:r>
          </w:p>
        </w:tc>
      </w:tr>
      <w:tr w:rsidR="00B63EF3" w:rsidRPr="00B63EF3" w14:paraId="16089B09" w14:textId="77777777" w:rsidTr="007F5979">
        <w:trPr>
          <w:cantSplit/>
          <w:jc w:val="center"/>
        </w:trPr>
        <w:tc>
          <w:tcPr>
            <w:tcW w:w="251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A037D2" w14:textId="77777777" w:rsidR="00A3744A" w:rsidRPr="00B63EF3" w:rsidRDefault="00A3744A" w:rsidP="00E54BB4">
            <w:pPr>
              <w:spacing w:before="40" w:after="40"/>
              <w:ind w:left="100" w:right="100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Characteristic</w:t>
            </w:r>
          </w:p>
        </w:tc>
        <w:tc>
          <w:tcPr>
            <w:tcW w:w="63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8A41BD" w14:textId="77777777" w:rsidR="00A3744A" w:rsidRPr="00B63EF3" w:rsidRDefault="00A3744A" w:rsidP="00E54BB4">
            <w:pPr>
              <w:spacing w:before="40" w:after="4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HR</w:t>
            </w:r>
            <w:r w:rsidRPr="00B63EF3">
              <w:rPr>
                <w:rFonts w:ascii="Helvetica" w:eastAsia="Helvetica" w:hAnsi="Helvetica" w:cs="Helvetica"/>
                <w:color w:val="000000" w:themeColor="text1"/>
                <w:vertAlign w:val="superscript"/>
              </w:rPr>
              <w:t>1</w:t>
            </w:r>
          </w:p>
        </w:tc>
        <w:tc>
          <w:tcPr>
            <w:tcW w:w="113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08D052" w14:textId="77777777" w:rsidR="00A3744A" w:rsidRPr="00B63EF3" w:rsidRDefault="00A3744A" w:rsidP="00E54BB4">
            <w:pPr>
              <w:spacing w:before="40" w:after="4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95% CI</w:t>
            </w:r>
            <w:r w:rsidRPr="00B63EF3">
              <w:rPr>
                <w:rFonts w:ascii="Helvetica" w:eastAsia="Helvetica" w:hAnsi="Helvetica" w:cs="Helvetica"/>
                <w:color w:val="000000" w:themeColor="text1"/>
                <w:vertAlign w:val="superscript"/>
              </w:rPr>
              <w:t>1</w:t>
            </w:r>
          </w:p>
        </w:tc>
        <w:tc>
          <w:tcPr>
            <w:tcW w:w="9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2C9967" w14:textId="77777777" w:rsidR="00A3744A" w:rsidRPr="00B63EF3" w:rsidRDefault="00A3744A" w:rsidP="00E54BB4">
            <w:pPr>
              <w:spacing w:before="40" w:after="4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p-value</w:t>
            </w:r>
          </w:p>
        </w:tc>
        <w:tc>
          <w:tcPr>
            <w:tcW w:w="62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05E66D" w14:textId="77777777" w:rsidR="00A3744A" w:rsidRPr="00B63EF3" w:rsidRDefault="00A3744A" w:rsidP="00E54BB4">
            <w:pPr>
              <w:spacing w:before="40" w:after="4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HR</w:t>
            </w:r>
            <w:r w:rsidRPr="00B63EF3">
              <w:rPr>
                <w:rFonts w:ascii="Helvetica" w:eastAsia="Helvetica" w:hAnsi="Helvetica" w:cs="Helvetica"/>
                <w:color w:val="000000" w:themeColor="text1"/>
                <w:vertAlign w:val="superscript"/>
              </w:rPr>
              <w:t>1</w:t>
            </w:r>
          </w:p>
        </w:tc>
        <w:tc>
          <w:tcPr>
            <w:tcW w:w="113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65AD8C" w14:textId="77777777" w:rsidR="00A3744A" w:rsidRPr="00B63EF3" w:rsidRDefault="00A3744A" w:rsidP="00E54BB4">
            <w:pPr>
              <w:spacing w:before="40" w:after="4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95% CI</w:t>
            </w:r>
            <w:r w:rsidRPr="00B63EF3">
              <w:rPr>
                <w:rFonts w:ascii="Helvetica" w:eastAsia="Helvetica" w:hAnsi="Helvetica" w:cs="Helvetica"/>
                <w:color w:val="000000" w:themeColor="text1"/>
                <w:vertAlign w:val="superscript"/>
              </w:rPr>
              <w:t>1</w:t>
            </w:r>
          </w:p>
        </w:tc>
        <w:tc>
          <w:tcPr>
            <w:tcW w:w="9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BFDEC8" w14:textId="77777777" w:rsidR="00A3744A" w:rsidRPr="00B63EF3" w:rsidRDefault="00A3744A" w:rsidP="00E54BB4">
            <w:pPr>
              <w:spacing w:before="40" w:after="4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p-value</w:t>
            </w:r>
          </w:p>
        </w:tc>
        <w:tc>
          <w:tcPr>
            <w:tcW w:w="62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D24925" w14:textId="77777777" w:rsidR="00A3744A" w:rsidRPr="00B63EF3" w:rsidRDefault="00A3744A" w:rsidP="00E54BB4">
            <w:pPr>
              <w:spacing w:before="40" w:after="4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HR</w:t>
            </w:r>
            <w:r w:rsidRPr="00B63EF3">
              <w:rPr>
                <w:rFonts w:ascii="Helvetica" w:eastAsia="Helvetica" w:hAnsi="Helvetica" w:cs="Helvetica"/>
                <w:color w:val="000000" w:themeColor="text1"/>
                <w:vertAlign w:val="superscript"/>
              </w:rPr>
              <w:t>1</w:t>
            </w:r>
          </w:p>
        </w:tc>
        <w:tc>
          <w:tcPr>
            <w:tcW w:w="113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4CC38A" w14:textId="77777777" w:rsidR="00A3744A" w:rsidRPr="00B63EF3" w:rsidRDefault="00A3744A" w:rsidP="00E54BB4">
            <w:pPr>
              <w:spacing w:before="40" w:after="4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95% CI</w:t>
            </w:r>
            <w:r w:rsidRPr="00B63EF3">
              <w:rPr>
                <w:rFonts w:ascii="Helvetica" w:eastAsia="Helvetica" w:hAnsi="Helvetica" w:cs="Helvetica"/>
                <w:color w:val="000000" w:themeColor="text1"/>
                <w:vertAlign w:val="superscript"/>
              </w:rPr>
              <w:t>1</w:t>
            </w:r>
          </w:p>
        </w:tc>
        <w:tc>
          <w:tcPr>
            <w:tcW w:w="9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F680B1" w14:textId="77777777" w:rsidR="00A3744A" w:rsidRPr="00B63EF3" w:rsidRDefault="00A3744A" w:rsidP="00E54BB4">
            <w:pPr>
              <w:spacing w:before="40" w:after="4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p-value</w:t>
            </w:r>
          </w:p>
        </w:tc>
        <w:tc>
          <w:tcPr>
            <w:tcW w:w="62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B3CDEF" w14:textId="77777777" w:rsidR="00A3744A" w:rsidRPr="00B63EF3" w:rsidRDefault="00A3744A" w:rsidP="00E54BB4">
            <w:pPr>
              <w:spacing w:before="40" w:after="4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HR</w:t>
            </w:r>
            <w:r w:rsidRPr="00B63EF3">
              <w:rPr>
                <w:rFonts w:ascii="Helvetica" w:eastAsia="Helvetica" w:hAnsi="Helvetica" w:cs="Helvetica"/>
                <w:color w:val="000000" w:themeColor="text1"/>
                <w:vertAlign w:val="superscript"/>
              </w:rPr>
              <w:t>1</w:t>
            </w:r>
          </w:p>
        </w:tc>
        <w:tc>
          <w:tcPr>
            <w:tcW w:w="113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F0162D" w14:textId="77777777" w:rsidR="00A3744A" w:rsidRPr="00B63EF3" w:rsidRDefault="00A3744A" w:rsidP="00E54BB4">
            <w:pPr>
              <w:spacing w:before="40" w:after="4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95% CI</w:t>
            </w:r>
            <w:r w:rsidRPr="00B63EF3">
              <w:rPr>
                <w:rFonts w:ascii="Helvetica" w:eastAsia="Helvetica" w:hAnsi="Helvetica" w:cs="Helvetica"/>
                <w:color w:val="000000" w:themeColor="text1"/>
                <w:vertAlign w:val="superscript"/>
              </w:rPr>
              <w:t>1</w:t>
            </w:r>
          </w:p>
        </w:tc>
        <w:tc>
          <w:tcPr>
            <w:tcW w:w="9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8F99B5" w14:textId="77777777" w:rsidR="00A3744A" w:rsidRPr="00B63EF3" w:rsidRDefault="00A3744A" w:rsidP="00E54BB4">
            <w:pPr>
              <w:spacing w:before="40" w:after="4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p-value</w:t>
            </w:r>
          </w:p>
        </w:tc>
      </w:tr>
      <w:tr w:rsidR="00B63EF3" w:rsidRPr="00B63EF3" w14:paraId="205CFFA1" w14:textId="77777777" w:rsidTr="007F5979">
        <w:trPr>
          <w:cantSplit/>
          <w:jc w:val="center"/>
        </w:trPr>
        <w:tc>
          <w:tcPr>
            <w:tcW w:w="25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30597F" w14:textId="77777777" w:rsidR="00A3744A" w:rsidRPr="00B63EF3" w:rsidRDefault="00A3744A" w:rsidP="00E54BB4">
            <w:pPr>
              <w:spacing w:before="100" w:after="100"/>
              <w:ind w:left="100" w:right="100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b/>
                <w:color w:val="000000" w:themeColor="text1"/>
              </w:rPr>
              <w:t>Time Period</w:t>
            </w:r>
          </w:p>
        </w:tc>
        <w:tc>
          <w:tcPr>
            <w:tcW w:w="6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E643F0" w14:textId="77777777" w:rsidR="00A3744A" w:rsidRPr="00B63EF3" w:rsidRDefault="00A3744A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11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C9301F" w14:textId="77777777" w:rsidR="00A3744A" w:rsidRPr="00B63EF3" w:rsidRDefault="00A3744A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9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47D840" w14:textId="77777777" w:rsidR="00A3744A" w:rsidRPr="00B63EF3" w:rsidRDefault="00A3744A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6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3FD191" w14:textId="77777777" w:rsidR="00A3744A" w:rsidRPr="00B63EF3" w:rsidRDefault="00A3744A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11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5751A4" w14:textId="77777777" w:rsidR="00A3744A" w:rsidRPr="00B63EF3" w:rsidRDefault="00A3744A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9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E3A944" w14:textId="77777777" w:rsidR="00A3744A" w:rsidRPr="00B63EF3" w:rsidRDefault="00A3744A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6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E16162" w14:textId="77777777" w:rsidR="00A3744A" w:rsidRPr="00B63EF3" w:rsidRDefault="00A3744A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11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61B19C" w14:textId="77777777" w:rsidR="00A3744A" w:rsidRPr="00B63EF3" w:rsidRDefault="00A3744A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9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E792AC" w14:textId="77777777" w:rsidR="00A3744A" w:rsidRPr="00B63EF3" w:rsidRDefault="00A3744A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6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F2CAFE" w14:textId="77777777" w:rsidR="00A3744A" w:rsidRPr="00B63EF3" w:rsidRDefault="00A3744A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11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624B70" w14:textId="77777777" w:rsidR="00A3744A" w:rsidRPr="00B63EF3" w:rsidRDefault="00A3744A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9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F4E75E" w14:textId="77777777" w:rsidR="00A3744A" w:rsidRPr="00B63EF3" w:rsidRDefault="00A3744A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</w:tr>
      <w:tr w:rsidR="00B63EF3" w:rsidRPr="00B63EF3" w14:paraId="7757A54F" w14:textId="77777777" w:rsidTr="007F5979">
        <w:trPr>
          <w:cantSplit/>
          <w:jc w:val="center"/>
        </w:trPr>
        <w:tc>
          <w:tcPr>
            <w:tcW w:w="25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C78E58" w14:textId="77777777" w:rsidR="00A3744A" w:rsidRPr="00B63EF3" w:rsidRDefault="00A3744A" w:rsidP="00E54BB4">
            <w:pPr>
              <w:spacing w:before="100" w:after="100"/>
              <w:ind w:left="300" w:right="100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2004-2007</w:t>
            </w:r>
          </w:p>
        </w:tc>
        <w:tc>
          <w:tcPr>
            <w:tcW w:w="6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AC8B0D" w14:textId="77777777" w:rsidR="00A3744A" w:rsidRPr="00B63EF3" w:rsidRDefault="00A3744A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—</w:t>
            </w:r>
          </w:p>
        </w:tc>
        <w:tc>
          <w:tcPr>
            <w:tcW w:w="11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5F5DB2" w14:textId="77777777" w:rsidR="00A3744A" w:rsidRPr="00B63EF3" w:rsidRDefault="00A3744A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—</w:t>
            </w:r>
          </w:p>
        </w:tc>
        <w:tc>
          <w:tcPr>
            <w:tcW w:w="9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9A45B0" w14:textId="77777777" w:rsidR="00A3744A" w:rsidRPr="00B63EF3" w:rsidRDefault="00A3744A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6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704A7A" w14:textId="77777777" w:rsidR="00A3744A" w:rsidRPr="00B63EF3" w:rsidRDefault="00A3744A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—</w:t>
            </w:r>
          </w:p>
        </w:tc>
        <w:tc>
          <w:tcPr>
            <w:tcW w:w="11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E6067B" w14:textId="77777777" w:rsidR="00A3744A" w:rsidRPr="00B63EF3" w:rsidRDefault="00A3744A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—</w:t>
            </w:r>
          </w:p>
        </w:tc>
        <w:tc>
          <w:tcPr>
            <w:tcW w:w="9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938690" w14:textId="77777777" w:rsidR="00A3744A" w:rsidRPr="00B63EF3" w:rsidRDefault="00A3744A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6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9DE8AC" w14:textId="77777777" w:rsidR="00A3744A" w:rsidRPr="00B63EF3" w:rsidRDefault="00A3744A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—</w:t>
            </w:r>
          </w:p>
        </w:tc>
        <w:tc>
          <w:tcPr>
            <w:tcW w:w="11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F40EB1" w14:textId="77777777" w:rsidR="00A3744A" w:rsidRPr="00B63EF3" w:rsidRDefault="00A3744A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—</w:t>
            </w:r>
          </w:p>
        </w:tc>
        <w:tc>
          <w:tcPr>
            <w:tcW w:w="9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E447B0" w14:textId="77777777" w:rsidR="00A3744A" w:rsidRPr="00B63EF3" w:rsidRDefault="00A3744A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6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9EE4EF" w14:textId="77777777" w:rsidR="00A3744A" w:rsidRPr="00B63EF3" w:rsidRDefault="00A3744A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—</w:t>
            </w:r>
          </w:p>
        </w:tc>
        <w:tc>
          <w:tcPr>
            <w:tcW w:w="11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C16EEE" w14:textId="77777777" w:rsidR="00A3744A" w:rsidRPr="00B63EF3" w:rsidRDefault="00A3744A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—</w:t>
            </w:r>
          </w:p>
        </w:tc>
        <w:tc>
          <w:tcPr>
            <w:tcW w:w="9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C96C97" w14:textId="77777777" w:rsidR="00A3744A" w:rsidRPr="00B63EF3" w:rsidRDefault="00A3744A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</w:tr>
      <w:tr w:rsidR="00B63EF3" w:rsidRPr="00B63EF3" w14:paraId="3250F9F3" w14:textId="77777777" w:rsidTr="007F5979">
        <w:trPr>
          <w:cantSplit/>
          <w:jc w:val="center"/>
        </w:trPr>
        <w:tc>
          <w:tcPr>
            <w:tcW w:w="25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6DBA56" w14:textId="77777777" w:rsidR="00A3744A" w:rsidRPr="00B63EF3" w:rsidRDefault="00A3744A" w:rsidP="00E54BB4">
            <w:pPr>
              <w:spacing w:before="100" w:after="100"/>
              <w:ind w:left="300" w:right="100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2008-2012</w:t>
            </w:r>
          </w:p>
        </w:tc>
        <w:tc>
          <w:tcPr>
            <w:tcW w:w="6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927226" w14:textId="77777777" w:rsidR="00A3744A" w:rsidRPr="00B63EF3" w:rsidRDefault="00A3744A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0.95</w:t>
            </w:r>
          </w:p>
        </w:tc>
        <w:tc>
          <w:tcPr>
            <w:tcW w:w="11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31EDDA" w14:textId="77777777" w:rsidR="00A3744A" w:rsidRPr="00B63EF3" w:rsidRDefault="00A3744A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0.79, 1.15</w:t>
            </w:r>
          </w:p>
        </w:tc>
        <w:tc>
          <w:tcPr>
            <w:tcW w:w="9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E9A11" w14:textId="77777777" w:rsidR="00A3744A" w:rsidRPr="00B63EF3" w:rsidRDefault="00A3744A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0.6</w:t>
            </w:r>
          </w:p>
        </w:tc>
        <w:tc>
          <w:tcPr>
            <w:tcW w:w="6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E937CB" w14:textId="77777777" w:rsidR="00A3744A" w:rsidRPr="00B63EF3" w:rsidRDefault="00A3744A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0.96</w:t>
            </w:r>
          </w:p>
        </w:tc>
        <w:tc>
          <w:tcPr>
            <w:tcW w:w="11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0E5ABC" w14:textId="77777777" w:rsidR="00A3744A" w:rsidRPr="00B63EF3" w:rsidRDefault="00A3744A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0.88, 1.05</w:t>
            </w:r>
          </w:p>
        </w:tc>
        <w:tc>
          <w:tcPr>
            <w:tcW w:w="9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BBBF08" w14:textId="77777777" w:rsidR="00A3744A" w:rsidRPr="00B63EF3" w:rsidRDefault="00A3744A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0.4</w:t>
            </w:r>
          </w:p>
        </w:tc>
        <w:tc>
          <w:tcPr>
            <w:tcW w:w="6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9C5C7D" w14:textId="77777777" w:rsidR="00A3744A" w:rsidRPr="00B63EF3" w:rsidRDefault="00A3744A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0.97</w:t>
            </w:r>
          </w:p>
        </w:tc>
        <w:tc>
          <w:tcPr>
            <w:tcW w:w="11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95054C" w14:textId="77777777" w:rsidR="00A3744A" w:rsidRPr="00B63EF3" w:rsidRDefault="00A3744A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0.94, 1.00</w:t>
            </w:r>
          </w:p>
        </w:tc>
        <w:tc>
          <w:tcPr>
            <w:tcW w:w="9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F8FEF0" w14:textId="77777777" w:rsidR="00A3744A" w:rsidRPr="00B63EF3" w:rsidRDefault="00A3744A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0.050</w:t>
            </w:r>
          </w:p>
        </w:tc>
        <w:tc>
          <w:tcPr>
            <w:tcW w:w="6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591E38" w14:textId="77777777" w:rsidR="00A3744A" w:rsidRPr="00B63EF3" w:rsidRDefault="00A3744A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0.93</w:t>
            </w:r>
          </w:p>
        </w:tc>
        <w:tc>
          <w:tcPr>
            <w:tcW w:w="11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E92CCE" w14:textId="77777777" w:rsidR="00A3744A" w:rsidRPr="00B63EF3" w:rsidRDefault="00A3744A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0.92, 0.95</w:t>
            </w:r>
          </w:p>
        </w:tc>
        <w:tc>
          <w:tcPr>
            <w:tcW w:w="9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688206" w14:textId="77777777" w:rsidR="00A3744A" w:rsidRPr="00B63EF3" w:rsidRDefault="00A3744A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&lt;0.001</w:t>
            </w:r>
          </w:p>
        </w:tc>
      </w:tr>
      <w:tr w:rsidR="00B63EF3" w:rsidRPr="00B63EF3" w14:paraId="6D64DB8B" w14:textId="77777777" w:rsidTr="007F5979">
        <w:trPr>
          <w:cantSplit/>
          <w:jc w:val="center"/>
        </w:trPr>
        <w:tc>
          <w:tcPr>
            <w:tcW w:w="25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919A9E" w14:textId="77777777" w:rsidR="00A3744A" w:rsidRPr="00B63EF3" w:rsidRDefault="00A3744A" w:rsidP="00E54BB4">
            <w:pPr>
              <w:spacing w:before="100" w:after="100"/>
              <w:ind w:left="300" w:right="100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2013-2017</w:t>
            </w:r>
          </w:p>
        </w:tc>
        <w:tc>
          <w:tcPr>
            <w:tcW w:w="6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E59A34" w14:textId="77777777" w:rsidR="00A3744A" w:rsidRPr="00B63EF3" w:rsidRDefault="00A3744A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0.78</w:t>
            </w:r>
          </w:p>
        </w:tc>
        <w:tc>
          <w:tcPr>
            <w:tcW w:w="11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59B1EE" w14:textId="77777777" w:rsidR="00A3744A" w:rsidRPr="00B63EF3" w:rsidRDefault="00A3744A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0.61, 0.99</w:t>
            </w:r>
          </w:p>
        </w:tc>
        <w:tc>
          <w:tcPr>
            <w:tcW w:w="9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0BC6A8" w14:textId="77777777" w:rsidR="00A3744A" w:rsidRPr="00B63EF3" w:rsidRDefault="00A3744A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0.045</w:t>
            </w:r>
          </w:p>
        </w:tc>
        <w:tc>
          <w:tcPr>
            <w:tcW w:w="6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D11B02" w14:textId="77777777" w:rsidR="00A3744A" w:rsidRPr="00B63EF3" w:rsidRDefault="00A3744A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0.94</w:t>
            </w:r>
          </w:p>
        </w:tc>
        <w:tc>
          <w:tcPr>
            <w:tcW w:w="11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05FEDC" w14:textId="77777777" w:rsidR="00A3744A" w:rsidRPr="00B63EF3" w:rsidRDefault="00A3744A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0.83, 1.06</w:t>
            </w:r>
          </w:p>
        </w:tc>
        <w:tc>
          <w:tcPr>
            <w:tcW w:w="9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0EFD50" w14:textId="77777777" w:rsidR="00A3744A" w:rsidRPr="00B63EF3" w:rsidRDefault="00A3744A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0.3</w:t>
            </w:r>
          </w:p>
        </w:tc>
        <w:tc>
          <w:tcPr>
            <w:tcW w:w="6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18B32A" w14:textId="77777777" w:rsidR="00A3744A" w:rsidRPr="00B63EF3" w:rsidRDefault="00A3744A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0.97</w:t>
            </w:r>
          </w:p>
        </w:tc>
        <w:tc>
          <w:tcPr>
            <w:tcW w:w="11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9E2893" w14:textId="77777777" w:rsidR="00A3744A" w:rsidRPr="00B63EF3" w:rsidRDefault="00A3744A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0.93, 1.01</w:t>
            </w:r>
          </w:p>
        </w:tc>
        <w:tc>
          <w:tcPr>
            <w:tcW w:w="9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8772D5" w14:textId="77777777" w:rsidR="00A3744A" w:rsidRPr="00B63EF3" w:rsidRDefault="00A3744A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0.2</w:t>
            </w:r>
          </w:p>
        </w:tc>
        <w:tc>
          <w:tcPr>
            <w:tcW w:w="6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4D30A5" w14:textId="77777777" w:rsidR="00A3744A" w:rsidRPr="00B63EF3" w:rsidRDefault="00A3744A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0.88</w:t>
            </w:r>
          </w:p>
        </w:tc>
        <w:tc>
          <w:tcPr>
            <w:tcW w:w="11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4FE68F" w14:textId="77777777" w:rsidR="00A3744A" w:rsidRPr="00B63EF3" w:rsidRDefault="00A3744A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0.86, 0.89</w:t>
            </w:r>
          </w:p>
        </w:tc>
        <w:tc>
          <w:tcPr>
            <w:tcW w:w="9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4CD3C5" w14:textId="77777777" w:rsidR="00A3744A" w:rsidRPr="00B63EF3" w:rsidRDefault="00A3744A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&lt;0.001</w:t>
            </w:r>
          </w:p>
        </w:tc>
      </w:tr>
      <w:tr w:rsidR="00B63EF3" w:rsidRPr="00B63EF3" w14:paraId="19E6603E" w14:textId="77777777" w:rsidTr="007F5979">
        <w:trPr>
          <w:cantSplit/>
          <w:jc w:val="center"/>
        </w:trPr>
        <w:tc>
          <w:tcPr>
            <w:tcW w:w="25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475F6D" w14:textId="77777777" w:rsidR="00A3744A" w:rsidRPr="00B63EF3" w:rsidRDefault="00A3744A" w:rsidP="00E54BB4">
            <w:pPr>
              <w:spacing w:before="100" w:after="100"/>
              <w:ind w:left="100" w:right="100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b/>
                <w:color w:val="000000" w:themeColor="text1"/>
              </w:rPr>
              <w:t>Sex</w:t>
            </w:r>
          </w:p>
        </w:tc>
        <w:tc>
          <w:tcPr>
            <w:tcW w:w="6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24C339" w14:textId="77777777" w:rsidR="00A3744A" w:rsidRPr="00B63EF3" w:rsidRDefault="00A3744A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11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622764" w14:textId="77777777" w:rsidR="00A3744A" w:rsidRPr="00B63EF3" w:rsidRDefault="00A3744A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9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8DFE51" w14:textId="77777777" w:rsidR="00A3744A" w:rsidRPr="00B63EF3" w:rsidRDefault="00A3744A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6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626535" w14:textId="77777777" w:rsidR="00A3744A" w:rsidRPr="00B63EF3" w:rsidRDefault="00A3744A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11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D17ECB" w14:textId="77777777" w:rsidR="00A3744A" w:rsidRPr="00B63EF3" w:rsidRDefault="00A3744A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9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F9F1BC" w14:textId="77777777" w:rsidR="00A3744A" w:rsidRPr="00B63EF3" w:rsidRDefault="00A3744A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6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BB97C8" w14:textId="77777777" w:rsidR="00A3744A" w:rsidRPr="00B63EF3" w:rsidRDefault="00A3744A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11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BAAF5E" w14:textId="77777777" w:rsidR="00A3744A" w:rsidRPr="00B63EF3" w:rsidRDefault="00A3744A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9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E68F93" w14:textId="77777777" w:rsidR="00A3744A" w:rsidRPr="00B63EF3" w:rsidRDefault="00A3744A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6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1EDFDB" w14:textId="77777777" w:rsidR="00A3744A" w:rsidRPr="00B63EF3" w:rsidRDefault="00A3744A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11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7EAC26" w14:textId="77777777" w:rsidR="00A3744A" w:rsidRPr="00B63EF3" w:rsidRDefault="00A3744A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9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9F149B" w14:textId="77777777" w:rsidR="00A3744A" w:rsidRPr="00B63EF3" w:rsidRDefault="00A3744A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</w:tr>
      <w:tr w:rsidR="00B63EF3" w:rsidRPr="00B63EF3" w14:paraId="24180D19" w14:textId="77777777" w:rsidTr="007F5979">
        <w:trPr>
          <w:cantSplit/>
          <w:jc w:val="center"/>
        </w:trPr>
        <w:tc>
          <w:tcPr>
            <w:tcW w:w="25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06ED83" w14:textId="77777777" w:rsidR="00A3744A" w:rsidRPr="00B63EF3" w:rsidRDefault="00A3744A" w:rsidP="00E54BB4">
            <w:pPr>
              <w:spacing w:before="100" w:after="100"/>
              <w:ind w:left="300" w:right="100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Female</w:t>
            </w:r>
          </w:p>
        </w:tc>
        <w:tc>
          <w:tcPr>
            <w:tcW w:w="6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27CE7" w14:textId="77777777" w:rsidR="00A3744A" w:rsidRPr="00B63EF3" w:rsidRDefault="00A3744A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—</w:t>
            </w:r>
          </w:p>
        </w:tc>
        <w:tc>
          <w:tcPr>
            <w:tcW w:w="11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0E7A3E" w14:textId="77777777" w:rsidR="00A3744A" w:rsidRPr="00B63EF3" w:rsidRDefault="00A3744A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—</w:t>
            </w:r>
          </w:p>
        </w:tc>
        <w:tc>
          <w:tcPr>
            <w:tcW w:w="9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746B92" w14:textId="77777777" w:rsidR="00A3744A" w:rsidRPr="00B63EF3" w:rsidRDefault="00A3744A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6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4FB215" w14:textId="77777777" w:rsidR="00A3744A" w:rsidRPr="00B63EF3" w:rsidRDefault="00A3744A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—</w:t>
            </w:r>
          </w:p>
        </w:tc>
        <w:tc>
          <w:tcPr>
            <w:tcW w:w="11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6F94A3" w14:textId="77777777" w:rsidR="00A3744A" w:rsidRPr="00B63EF3" w:rsidRDefault="00A3744A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—</w:t>
            </w:r>
          </w:p>
        </w:tc>
        <w:tc>
          <w:tcPr>
            <w:tcW w:w="9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A61637" w14:textId="77777777" w:rsidR="00A3744A" w:rsidRPr="00B63EF3" w:rsidRDefault="00A3744A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6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AF367E" w14:textId="77777777" w:rsidR="00A3744A" w:rsidRPr="00B63EF3" w:rsidRDefault="00A3744A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—</w:t>
            </w:r>
          </w:p>
        </w:tc>
        <w:tc>
          <w:tcPr>
            <w:tcW w:w="11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CA3294" w14:textId="77777777" w:rsidR="00A3744A" w:rsidRPr="00B63EF3" w:rsidRDefault="00A3744A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—</w:t>
            </w:r>
          </w:p>
        </w:tc>
        <w:tc>
          <w:tcPr>
            <w:tcW w:w="9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031116" w14:textId="77777777" w:rsidR="00A3744A" w:rsidRPr="00B63EF3" w:rsidRDefault="00A3744A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6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B3511C" w14:textId="77777777" w:rsidR="00A3744A" w:rsidRPr="00B63EF3" w:rsidRDefault="00A3744A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—</w:t>
            </w:r>
          </w:p>
        </w:tc>
        <w:tc>
          <w:tcPr>
            <w:tcW w:w="11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3B6A06" w14:textId="77777777" w:rsidR="00A3744A" w:rsidRPr="00B63EF3" w:rsidRDefault="00A3744A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—</w:t>
            </w:r>
          </w:p>
        </w:tc>
        <w:tc>
          <w:tcPr>
            <w:tcW w:w="9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5F53A1" w14:textId="77777777" w:rsidR="00A3744A" w:rsidRPr="00B63EF3" w:rsidRDefault="00A3744A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</w:tr>
      <w:tr w:rsidR="00B63EF3" w:rsidRPr="00B63EF3" w14:paraId="20F6F3C0" w14:textId="77777777" w:rsidTr="007F5979">
        <w:trPr>
          <w:cantSplit/>
          <w:jc w:val="center"/>
        </w:trPr>
        <w:tc>
          <w:tcPr>
            <w:tcW w:w="25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BB481B" w14:textId="77777777" w:rsidR="00A3744A" w:rsidRPr="00B63EF3" w:rsidRDefault="00A3744A" w:rsidP="00E54BB4">
            <w:pPr>
              <w:spacing w:before="100" w:after="100"/>
              <w:ind w:left="300" w:right="100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Male</w:t>
            </w:r>
          </w:p>
        </w:tc>
        <w:tc>
          <w:tcPr>
            <w:tcW w:w="6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CA0D59" w14:textId="77777777" w:rsidR="00A3744A" w:rsidRPr="00B63EF3" w:rsidRDefault="00A3744A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0.95</w:t>
            </w:r>
          </w:p>
        </w:tc>
        <w:tc>
          <w:tcPr>
            <w:tcW w:w="11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6EEB7E" w14:textId="77777777" w:rsidR="00A3744A" w:rsidRPr="00B63EF3" w:rsidRDefault="00A3744A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0.81, 1.11</w:t>
            </w:r>
          </w:p>
        </w:tc>
        <w:tc>
          <w:tcPr>
            <w:tcW w:w="9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4D2AA7" w14:textId="77777777" w:rsidR="00A3744A" w:rsidRPr="00B63EF3" w:rsidRDefault="00A3744A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0.5</w:t>
            </w:r>
          </w:p>
        </w:tc>
        <w:tc>
          <w:tcPr>
            <w:tcW w:w="6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69EF09" w14:textId="77777777" w:rsidR="00A3744A" w:rsidRPr="00B63EF3" w:rsidRDefault="00A3744A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1.80</w:t>
            </w:r>
          </w:p>
        </w:tc>
        <w:tc>
          <w:tcPr>
            <w:tcW w:w="11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03DFBF" w14:textId="77777777" w:rsidR="00A3744A" w:rsidRPr="00B63EF3" w:rsidRDefault="00A3744A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1.67, 1.95</w:t>
            </w:r>
          </w:p>
        </w:tc>
        <w:tc>
          <w:tcPr>
            <w:tcW w:w="9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AB740F" w14:textId="77777777" w:rsidR="00A3744A" w:rsidRPr="00B63EF3" w:rsidRDefault="00A3744A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&lt;0.001</w:t>
            </w:r>
          </w:p>
        </w:tc>
        <w:tc>
          <w:tcPr>
            <w:tcW w:w="6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903CD8" w14:textId="77777777" w:rsidR="00A3744A" w:rsidRPr="00B63EF3" w:rsidRDefault="00A3744A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1.49</w:t>
            </w:r>
          </w:p>
        </w:tc>
        <w:tc>
          <w:tcPr>
            <w:tcW w:w="11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7AD254" w14:textId="77777777" w:rsidR="00A3744A" w:rsidRPr="00B63EF3" w:rsidRDefault="00A3744A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1.46, 1.53</w:t>
            </w:r>
          </w:p>
        </w:tc>
        <w:tc>
          <w:tcPr>
            <w:tcW w:w="9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E3D2A2" w14:textId="77777777" w:rsidR="00A3744A" w:rsidRPr="00B63EF3" w:rsidRDefault="00A3744A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&lt;0.001</w:t>
            </w:r>
          </w:p>
        </w:tc>
        <w:tc>
          <w:tcPr>
            <w:tcW w:w="6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145CE8" w14:textId="77777777" w:rsidR="00A3744A" w:rsidRPr="00B63EF3" w:rsidRDefault="00A3744A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1.21</w:t>
            </w:r>
          </w:p>
        </w:tc>
        <w:tc>
          <w:tcPr>
            <w:tcW w:w="11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3CF1C5" w14:textId="77777777" w:rsidR="00A3744A" w:rsidRPr="00B63EF3" w:rsidRDefault="00A3744A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1.19, 1.22</w:t>
            </w:r>
          </w:p>
        </w:tc>
        <w:tc>
          <w:tcPr>
            <w:tcW w:w="9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13E2F8" w14:textId="77777777" w:rsidR="00A3744A" w:rsidRPr="00B63EF3" w:rsidRDefault="00A3744A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&lt;0.001</w:t>
            </w:r>
          </w:p>
        </w:tc>
      </w:tr>
      <w:tr w:rsidR="00B63EF3" w:rsidRPr="00B63EF3" w14:paraId="205E1843" w14:textId="77777777" w:rsidTr="007F5979">
        <w:trPr>
          <w:cantSplit/>
          <w:jc w:val="center"/>
        </w:trPr>
        <w:tc>
          <w:tcPr>
            <w:tcW w:w="25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F1D44F" w14:textId="77777777" w:rsidR="00A3744A" w:rsidRPr="00B63EF3" w:rsidRDefault="00A3744A" w:rsidP="00E54BB4">
            <w:pPr>
              <w:spacing w:before="100" w:after="100"/>
              <w:ind w:left="100" w:right="100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b/>
                <w:color w:val="000000" w:themeColor="text1"/>
              </w:rPr>
              <w:t>Race/Ethnicity</w:t>
            </w:r>
          </w:p>
        </w:tc>
        <w:tc>
          <w:tcPr>
            <w:tcW w:w="6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6AA016" w14:textId="77777777" w:rsidR="00A3744A" w:rsidRPr="00B63EF3" w:rsidRDefault="00A3744A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11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8C271D" w14:textId="77777777" w:rsidR="00A3744A" w:rsidRPr="00B63EF3" w:rsidRDefault="00A3744A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9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54314" w14:textId="77777777" w:rsidR="00A3744A" w:rsidRPr="00B63EF3" w:rsidRDefault="00A3744A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6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AB0AF1" w14:textId="77777777" w:rsidR="00A3744A" w:rsidRPr="00B63EF3" w:rsidRDefault="00A3744A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11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F8DA0" w14:textId="77777777" w:rsidR="00A3744A" w:rsidRPr="00B63EF3" w:rsidRDefault="00A3744A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9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7922CD" w14:textId="77777777" w:rsidR="00A3744A" w:rsidRPr="00B63EF3" w:rsidRDefault="00A3744A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6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391BD0" w14:textId="77777777" w:rsidR="00A3744A" w:rsidRPr="00B63EF3" w:rsidRDefault="00A3744A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11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ECF8D1" w14:textId="77777777" w:rsidR="00A3744A" w:rsidRPr="00B63EF3" w:rsidRDefault="00A3744A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9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124650" w14:textId="77777777" w:rsidR="00A3744A" w:rsidRPr="00B63EF3" w:rsidRDefault="00A3744A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6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20437B" w14:textId="77777777" w:rsidR="00A3744A" w:rsidRPr="00B63EF3" w:rsidRDefault="00A3744A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11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C9860D" w14:textId="77777777" w:rsidR="00A3744A" w:rsidRPr="00B63EF3" w:rsidRDefault="00A3744A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9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285553" w14:textId="77777777" w:rsidR="00A3744A" w:rsidRPr="00B63EF3" w:rsidRDefault="00A3744A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</w:tr>
      <w:tr w:rsidR="00B63EF3" w:rsidRPr="00B63EF3" w14:paraId="136AAD15" w14:textId="77777777" w:rsidTr="007F5979">
        <w:trPr>
          <w:cantSplit/>
          <w:jc w:val="center"/>
        </w:trPr>
        <w:tc>
          <w:tcPr>
            <w:tcW w:w="25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D58447" w14:textId="77777777" w:rsidR="00A3744A" w:rsidRPr="00B63EF3" w:rsidRDefault="00A3744A" w:rsidP="00E54BB4">
            <w:pPr>
              <w:spacing w:before="100" w:after="100"/>
              <w:ind w:left="300" w:right="100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Non-Hispanic White</w:t>
            </w:r>
          </w:p>
        </w:tc>
        <w:tc>
          <w:tcPr>
            <w:tcW w:w="6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406BA4" w14:textId="77777777" w:rsidR="00A3744A" w:rsidRPr="00B63EF3" w:rsidRDefault="00A3744A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—</w:t>
            </w:r>
          </w:p>
        </w:tc>
        <w:tc>
          <w:tcPr>
            <w:tcW w:w="11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6E2FDF" w14:textId="77777777" w:rsidR="00A3744A" w:rsidRPr="00B63EF3" w:rsidRDefault="00A3744A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—</w:t>
            </w:r>
          </w:p>
        </w:tc>
        <w:tc>
          <w:tcPr>
            <w:tcW w:w="9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2F47D1" w14:textId="77777777" w:rsidR="00A3744A" w:rsidRPr="00B63EF3" w:rsidRDefault="00A3744A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6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E2F38A" w14:textId="77777777" w:rsidR="00A3744A" w:rsidRPr="00B63EF3" w:rsidRDefault="00A3744A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—</w:t>
            </w:r>
          </w:p>
        </w:tc>
        <w:tc>
          <w:tcPr>
            <w:tcW w:w="11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A5F46F" w14:textId="77777777" w:rsidR="00A3744A" w:rsidRPr="00B63EF3" w:rsidRDefault="00A3744A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—</w:t>
            </w:r>
          </w:p>
        </w:tc>
        <w:tc>
          <w:tcPr>
            <w:tcW w:w="9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9F378A" w14:textId="77777777" w:rsidR="00A3744A" w:rsidRPr="00B63EF3" w:rsidRDefault="00A3744A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6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229495" w14:textId="77777777" w:rsidR="00A3744A" w:rsidRPr="00B63EF3" w:rsidRDefault="00A3744A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—</w:t>
            </w:r>
          </w:p>
        </w:tc>
        <w:tc>
          <w:tcPr>
            <w:tcW w:w="11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AADDE2" w14:textId="77777777" w:rsidR="00A3744A" w:rsidRPr="00B63EF3" w:rsidRDefault="00A3744A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—</w:t>
            </w:r>
          </w:p>
        </w:tc>
        <w:tc>
          <w:tcPr>
            <w:tcW w:w="9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0F2B6C" w14:textId="77777777" w:rsidR="00A3744A" w:rsidRPr="00B63EF3" w:rsidRDefault="00A3744A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6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01C60C" w14:textId="77777777" w:rsidR="00A3744A" w:rsidRPr="00B63EF3" w:rsidRDefault="00A3744A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—</w:t>
            </w:r>
          </w:p>
        </w:tc>
        <w:tc>
          <w:tcPr>
            <w:tcW w:w="11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177ED8" w14:textId="77777777" w:rsidR="00A3744A" w:rsidRPr="00B63EF3" w:rsidRDefault="00A3744A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—</w:t>
            </w:r>
          </w:p>
        </w:tc>
        <w:tc>
          <w:tcPr>
            <w:tcW w:w="9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69FF0F" w14:textId="77777777" w:rsidR="00A3744A" w:rsidRPr="00B63EF3" w:rsidRDefault="00A3744A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</w:tr>
      <w:tr w:rsidR="00B63EF3" w:rsidRPr="00B63EF3" w14:paraId="6BCAFB6F" w14:textId="77777777" w:rsidTr="007F5979">
        <w:trPr>
          <w:cantSplit/>
          <w:jc w:val="center"/>
        </w:trPr>
        <w:tc>
          <w:tcPr>
            <w:tcW w:w="25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7EAECE" w14:textId="77777777" w:rsidR="00A3744A" w:rsidRPr="00B63EF3" w:rsidRDefault="00A3744A" w:rsidP="00E54BB4">
            <w:pPr>
              <w:spacing w:before="100" w:after="100"/>
              <w:ind w:left="300" w:right="100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Non-Hispanic Black</w:t>
            </w:r>
          </w:p>
        </w:tc>
        <w:tc>
          <w:tcPr>
            <w:tcW w:w="6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050D2B" w14:textId="77777777" w:rsidR="00A3744A" w:rsidRPr="00B63EF3" w:rsidRDefault="00A3744A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1.84</w:t>
            </w:r>
          </w:p>
        </w:tc>
        <w:tc>
          <w:tcPr>
            <w:tcW w:w="11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D72009" w14:textId="77777777" w:rsidR="00A3744A" w:rsidRPr="00B63EF3" w:rsidRDefault="00A3744A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1.49, 2.27</w:t>
            </w:r>
          </w:p>
        </w:tc>
        <w:tc>
          <w:tcPr>
            <w:tcW w:w="9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F4C4F2" w14:textId="77777777" w:rsidR="00A3744A" w:rsidRPr="00B63EF3" w:rsidRDefault="00A3744A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&lt;0.001</w:t>
            </w:r>
          </w:p>
        </w:tc>
        <w:tc>
          <w:tcPr>
            <w:tcW w:w="6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346349" w14:textId="77777777" w:rsidR="00A3744A" w:rsidRPr="00B63EF3" w:rsidRDefault="00A3744A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1.53</w:t>
            </w:r>
          </w:p>
        </w:tc>
        <w:tc>
          <w:tcPr>
            <w:tcW w:w="11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D1CC87" w14:textId="77777777" w:rsidR="00A3744A" w:rsidRPr="00B63EF3" w:rsidRDefault="00A3744A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1.39, 1.69</w:t>
            </w:r>
          </w:p>
        </w:tc>
        <w:tc>
          <w:tcPr>
            <w:tcW w:w="9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A004D2" w14:textId="77777777" w:rsidR="00A3744A" w:rsidRPr="00B63EF3" w:rsidRDefault="00A3744A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&lt;0.001</w:t>
            </w:r>
          </w:p>
        </w:tc>
        <w:tc>
          <w:tcPr>
            <w:tcW w:w="6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E5EBD1" w14:textId="77777777" w:rsidR="00A3744A" w:rsidRPr="00B63EF3" w:rsidRDefault="00A3744A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1.49</w:t>
            </w:r>
          </w:p>
        </w:tc>
        <w:tc>
          <w:tcPr>
            <w:tcW w:w="11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94A79C" w14:textId="77777777" w:rsidR="00A3744A" w:rsidRPr="00B63EF3" w:rsidRDefault="00A3744A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1.45, 1.55</w:t>
            </w:r>
          </w:p>
        </w:tc>
        <w:tc>
          <w:tcPr>
            <w:tcW w:w="9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EF0115" w14:textId="77777777" w:rsidR="00A3744A" w:rsidRPr="00B63EF3" w:rsidRDefault="00A3744A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&lt;0.001</w:t>
            </w:r>
          </w:p>
        </w:tc>
        <w:tc>
          <w:tcPr>
            <w:tcW w:w="6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0974AC" w14:textId="77777777" w:rsidR="00A3744A" w:rsidRPr="00B63EF3" w:rsidRDefault="00A3744A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1.12</w:t>
            </w:r>
          </w:p>
        </w:tc>
        <w:tc>
          <w:tcPr>
            <w:tcW w:w="11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CDAF7F" w14:textId="77777777" w:rsidR="00A3744A" w:rsidRPr="00B63EF3" w:rsidRDefault="00A3744A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1.10, 1.14</w:t>
            </w:r>
          </w:p>
        </w:tc>
        <w:tc>
          <w:tcPr>
            <w:tcW w:w="9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D259C7" w14:textId="77777777" w:rsidR="00A3744A" w:rsidRPr="00B63EF3" w:rsidRDefault="00A3744A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&lt;0.001</w:t>
            </w:r>
          </w:p>
        </w:tc>
      </w:tr>
      <w:tr w:rsidR="00B63EF3" w:rsidRPr="00B63EF3" w14:paraId="483EC59E" w14:textId="77777777" w:rsidTr="007F5979">
        <w:trPr>
          <w:cantSplit/>
          <w:jc w:val="center"/>
        </w:trPr>
        <w:tc>
          <w:tcPr>
            <w:tcW w:w="25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1CD0DA" w14:textId="77777777" w:rsidR="00A3744A" w:rsidRPr="00B63EF3" w:rsidRDefault="00A3744A" w:rsidP="00E54BB4">
            <w:pPr>
              <w:spacing w:before="100" w:after="100"/>
              <w:ind w:left="300" w:right="100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Non-Hispanic Other</w:t>
            </w:r>
          </w:p>
        </w:tc>
        <w:tc>
          <w:tcPr>
            <w:tcW w:w="6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51B08" w14:textId="77777777" w:rsidR="00A3744A" w:rsidRPr="00B63EF3" w:rsidRDefault="00A3744A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0.91</w:t>
            </w:r>
          </w:p>
        </w:tc>
        <w:tc>
          <w:tcPr>
            <w:tcW w:w="11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6AC199" w14:textId="77777777" w:rsidR="00A3744A" w:rsidRPr="00B63EF3" w:rsidRDefault="00A3744A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0.58, 1.44</w:t>
            </w:r>
          </w:p>
        </w:tc>
        <w:tc>
          <w:tcPr>
            <w:tcW w:w="9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91CD32" w14:textId="77777777" w:rsidR="00A3744A" w:rsidRPr="00B63EF3" w:rsidRDefault="00A3744A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0.7</w:t>
            </w:r>
          </w:p>
        </w:tc>
        <w:tc>
          <w:tcPr>
            <w:tcW w:w="6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79BD00" w14:textId="77777777" w:rsidR="00A3744A" w:rsidRPr="00B63EF3" w:rsidRDefault="00A3744A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0.75</w:t>
            </w:r>
          </w:p>
        </w:tc>
        <w:tc>
          <w:tcPr>
            <w:tcW w:w="11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546790" w14:textId="77777777" w:rsidR="00A3744A" w:rsidRPr="00B63EF3" w:rsidRDefault="00A3744A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0.61, 0.91</w:t>
            </w:r>
          </w:p>
        </w:tc>
        <w:tc>
          <w:tcPr>
            <w:tcW w:w="9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15F2DB" w14:textId="77777777" w:rsidR="00A3744A" w:rsidRPr="00B63EF3" w:rsidRDefault="00A3744A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0.004</w:t>
            </w:r>
          </w:p>
        </w:tc>
        <w:tc>
          <w:tcPr>
            <w:tcW w:w="6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12727B" w14:textId="77777777" w:rsidR="00A3744A" w:rsidRPr="00B63EF3" w:rsidRDefault="00A3744A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0.76</w:t>
            </w:r>
          </w:p>
        </w:tc>
        <w:tc>
          <w:tcPr>
            <w:tcW w:w="11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BEB7FE" w14:textId="77777777" w:rsidR="00A3744A" w:rsidRPr="00B63EF3" w:rsidRDefault="00A3744A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0.71, 0.82</w:t>
            </w:r>
          </w:p>
        </w:tc>
        <w:tc>
          <w:tcPr>
            <w:tcW w:w="9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A566E9" w14:textId="77777777" w:rsidR="00A3744A" w:rsidRPr="00B63EF3" w:rsidRDefault="00A3744A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&lt;0.001</w:t>
            </w:r>
          </w:p>
        </w:tc>
        <w:tc>
          <w:tcPr>
            <w:tcW w:w="6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69D81B" w14:textId="77777777" w:rsidR="00A3744A" w:rsidRPr="00B63EF3" w:rsidRDefault="00A3744A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0.72</w:t>
            </w:r>
          </w:p>
        </w:tc>
        <w:tc>
          <w:tcPr>
            <w:tcW w:w="11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944704" w14:textId="77777777" w:rsidR="00A3744A" w:rsidRPr="00B63EF3" w:rsidRDefault="00A3744A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0.69, 0.75</w:t>
            </w:r>
          </w:p>
        </w:tc>
        <w:tc>
          <w:tcPr>
            <w:tcW w:w="9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75620A" w14:textId="77777777" w:rsidR="00A3744A" w:rsidRPr="00B63EF3" w:rsidRDefault="00A3744A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&lt;0.001</w:t>
            </w:r>
          </w:p>
        </w:tc>
      </w:tr>
      <w:tr w:rsidR="00B63EF3" w:rsidRPr="00B63EF3" w14:paraId="3048FDD0" w14:textId="77777777" w:rsidTr="007F5979">
        <w:trPr>
          <w:cantSplit/>
          <w:jc w:val="center"/>
        </w:trPr>
        <w:tc>
          <w:tcPr>
            <w:tcW w:w="25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3009C7" w14:textId="77777777" w:rsidR="00A3744A" w:rsidRPr="00B63EF3" w:rsidRDefault="00A3744A" w:rsidP="00E54BB4">
            <w:pPr>
              <w:spacing w:before="100" w:after="100"/>
              <w:ind w:left="300" w:right="100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lastRenderedPageBreak/>
              <w:t>Hispanic (All Races)</w:t>
            </w:r>
          </w:p>
        </w:tc>
        <w:tc>
          <w:tcPr>
            <w:tcW w:w="6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3E6CA" w14:textId="77777777" w:rsidR="00A3744A" w:rsidRPr="00B63EF3" w:rsidRDefault="00A3744A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1.26</w:t>
            </w:r>
          </w:p>
        </w:tc>
        <w:tc>
          <w:tcPr>
            <w:tcW w:w="11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E9C8DE" w14:textId="77777777" w:rsidR="00A3744A" w:rsidRPr="00B63EF3" w:rsidRDefault="00A3744A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1.03, 1.54</w:t>
            </w:r>
          </w:p>
        </w:tc>
        <w:tc>
          <w:tcPr>
            <w:tcW w:w="9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CBE5A9" w14:textId="77777777" w:rsidR="00A3744A" w:rsidRPr="00B63EF3" w:rsidRDefault="00A3744A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0.024</w:t>
            </w:r>
          </w:p>
        </w:tc>
        <w:tc>
          <w:tcPr>
            <w:tcW w:w="6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364549" w14:textId="77777777" w:rsidR="00A3744A" w:rsidRPr="00B63EF3" w:rsidRDefault="00A3744A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0.88</w:t>
            </w:r>
          </w:p>
        </w:tc>
        <w:tc>
          <w:tcPr>
            <w:tcW w:w="11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0CC08A" w14:textId="77777777" w:rsidR="00A3744A" w:rsidRPr="00B63EF3" w:rsidRDefault="00A3744A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0.79, 0.98</w:t>
            </w:r>
          </w:p>
        </w:tc>
        <w:tc>
          <w:tcPr>
            <w:tcW w:w="9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431864" w14:textId="77777777" w:rsidR="00A3744A" w:rsidRPr="00B63EF3" w:rsidRDefault="00A3744A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0.023</w:t>
            </w:r>
          </w:p>
        </w:tc>
        <w:tc>
          <w:tcPr>
            <w:tcW w:w="6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B9F41" w14:textId="77777777" w:rsidR="00A3744A" w:rsidRPr="00B63EF3" w:rsidRDefault="00A3744A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0.87</w:t>
            </w:r>
          </w:p>
        </w:tc>
        <w:tc>
          <w:tcPr>
            <w:tcW w:w="11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E93BCF" w14:textId="77777777" w:rsidR="00A3744A" w:rsidRPr="00B63EF3" w:rsidRDefault="00A3744A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0.83, 0.91</w:t>
            </w:r>
          </w:p>
        </w:tc>
        <w:tc>
          <w:tcPr>
            <w:tcW w:w="9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A83AB6" w14:textId="77777777" w:rsidR="00A3744A" w:rsidRPr="00B63EF3" w:rsidRDefault="00A3744A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&lt;0.001</w:t>
            </w:r>
          </w:p>
        </w:tc>
        <w:tc>
          <w:tcPr>
            <w:tcW w:w="6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E108AC" w14:textId="77777777" w:rsidR="00A3744A" w:rsidRPr="00B63EF3" w:rsidRDefault="00A3744A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0.82</w:t>
            </w:r>
          </w:p>
        </w:tc>
        <w:tc>
          <w:tcPr>
            <w:tcW w:w="11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167CEE" w14:textId="77777777" w:rsidR="00A3744A" w:rsidRPr="00B63EF3" w:rsidRDefault="00A3744A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0.80, 0.84</w:t>
            </w:r>
          </w:p>
        </w:tc>
        <w:tc>
          <w:tcPr>
            <w:tcW w:w="9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C3BD7B" w14:textId="77777777" w:rsidR="00A3744A" w:rsidRPr="00B63EF3" w:rsidRDefault="00A3744A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&lt;0.001</w:t>
            </w:r>
          </w:p>
        </w:tc>
      </w:tr>
      <w:tr w:rsidR="00B63EF3" w:rsidRPr="00B63EF3" w14:paraId="2D8AE515" w14:textId="77777777" w:rsidTr="007F5979">
        <w:trPr>
          <w:cantSplit/>
          <w:jc w:val="center"/>
        </w:trPr>
        <w:tc>
          <w:tcPr>
            <w:tcW w:w="25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3DDE24" w14:textId="77777777" w:rsidR="00A3744A" w:rsidRPr="00B63EF3" w:rsidRDefault="00A3744A" w:rsidP="00E54BB4">
            <w:pPr>
              <w:spacing w:before="100" w:after="100"/>
              <w:ind w:left="100" w:right="100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b/>
                <w:color w:val="000000" w:themeColor="text1"/>
              </w:rPr>
              <w:t>Treatment Pattern</w:t>
            </w:r>
          </w:p>
        </w:tc>
        <w:tc>
          <w:tcPr>
            <w:tcW w:w="6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7FF328" w14:textId="77777777" w:rsidR="00A3744A" w:rsidRPr="00B63EF3" w:rsidRDefault="00A3744A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11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A0048C" w14:textId="77777777" w:rsidR="00A3744A" w:rsidRPr="00B63EF3" w:rsidRDefault="00A3744A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9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DB3F7C" w14:textId="77777777" w:rsidR="00A3744A" w:rsidRPr="00B63EF3" w:rsidRDefault="00A3744A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6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1F3C9C" w14:textId="77777777" w:rsidR="00A3744A" w:rsidRPr="00B63EF3" w:rsidRDefault="00A3744A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11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64E7DD" w14:textId="77777777" w:rsidR="00A3744A" w:rsidRPr="00B63EF3" w:rsidRDefault="00A3744A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9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1FF628" w14:textId="77777777" w:rsidR="00A3744A" w:rsidRPr="00B63EF3" w:rsidRDefault="00A3744A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6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333372" w14:textId="77777777" w:rsidR="00A3744A" w:rsidRPr="00B63EF3" w:rsidRDefault="00A3744A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11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49913A" w14:textId="77777777" w:rsidR="00A3744A" w:rsidRPr="00B63EF3" w:rsidRDefault="00A3744A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9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553ECF" w14:textId="77777777" w:rsidR="00A3744A" w:rsidRPr="00B63EF3" w:rsidRDefault="00A3744A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6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572B6B" w14:textId="77777777" w:rsidR="00A3744A" w:rsidRPr="00B63EF3" w:rsidRDefault="00A3744A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11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2985C2" w14:textId="77777777" w:rsidR="00A3744A" w:rsidRPr="00B63EF3" w:rsidRDefault="00A3744A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9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FD3946" w14:textId="77777777" w:rsidR="00A3744A" w:rsidRPr="00B63EF3" w:rsidRDefault="00A3744A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</w:tr>
      <w:tr w:rsidR="00B63EF3" w:rsidRPr="00B63EF3" w14:paraId="5F6232EB" w14:textId="77777777" w:rsidTr="007F5979">
        <w:trPr>
          <w:cantSplit/>
          <w:jc w:val="center"/>
        </w:trPr>
        <w:tc>
          <w:tcPr>
            <w:tcW w:w="25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832860" w14:textId="77777777" w:rsidR="00A3744A" w:rsidRPr="00B63EF3" w:rsidRDefault="00A3744A" w:rsidP="00E54BB4">
            <w:pPr>
              <w:spacing w:before="100" w:after="100"/>
              <w:ind w:left="300" w:right="100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No Treatment</w:t>
            </w:r>
          </w:p>
        </w:tc>
        <w:tc>
          <w:tcPr>
            <w:tcW w:w="6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B0CB3B" w14:textId="77777777" w:rsidR="00A3744A" w:rsidRPr="00B63EF3" w:rsidRDefault="00A3744A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—</w:t>
            </w:r>
          </w:p>
        </w:tc>
        <w:tc>
          <w:tcPr>
            <w:tcW w:w="11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7186E6" w14:textId="77777777" w:rsidR="00A3744A" w:rsidRPr="00B63EF3" w:rsidRDefault="00A3744A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—</w:t>
            </w:r>
          </w:p>
        </w:tc>
        <w:tc>
          <w:tcPr>
            <w:tcW w:w="9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51181E" w14:textId="77777777" w:rsidR="00A3744A" w:rsidRPr="00B63EF3" w:rsidRDefault="00A3744A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6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172CC3" w14:textId="77777777" w:rsidR="00A3744A" w:rsidRPr="00B63EF3" w:rsidRDefault="00A3744A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—</w:t>
            </w:r>
          </w:p>
        </w:tc>
        <w:tc>
          <w:tcPr>
            <w:tcW w:w="11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1D03F6" w14:textId="77777777" w:rsidR="00A3744A" w:rsidRPr="00B63EF3" w:rsidRDefault="00A3744A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—</w:t>
            </w:r>
          </w:p>
        </w:tc>
        <w:tc>
          <w:tcPr>
            <w:tcW w:w="9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2DED60" w14:textId="77777777" w:rsidR="00A3744A" w:rsidRPr="00B63EF3" w:rsidRDefault="00A3744A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6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F86333" w14:textId="77777777" w:rsidR="00A3744A" w:rsidRPr="00B63EF3" w:rsidRDefault="00A3744A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—</w:t>
            </w:r>
          </w:p>
        </w:tc>
        <w:tc>
          <w:tcPr>
            <w:tcW w:w="11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0287E0" w14:textId="77777777" w:rsidR="00A3744A" w:rsidRPr="00B63EF3" w:rsidRDefault="00A3744A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—</w:t>
            </w:r>
          </w:p>
        </w:tc>
        <w:tc>
          <w:tcPr>
            <w:tcW w:w="9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2368E1" w14:textId="77777777" w:rsidR="00A3744A" w:rsidRPr="00B63EF3" w:rsidRDefault="00A3744A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6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7B44AC" w14:textId="77777777" w:rsidR="00A3744A" w:rsidRPr="00B63EF3" w:rsidRDefault="00A3744A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—</w:t>
            </w:r>
          </w:p>
        </w:tc>
        <w:tc>
          <w:tcPr>
            <w:tcW w:w="11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065885" w14:textId="77777777" w:rsidR="00A3744A" w:rsidRPr="00B63EF3" w:rsidRDefault="00A3744A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—</w:t>
            </w:r>
          </w:p>
        </w:tc>
        <w:tc>
          <w:tcPr>
            <w:tcW w:w="9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7EBE94" w14:textId="77777777" w:rsidR="00A3744A" w:rsidRPr="00B63EF3" w:rsidRDefault="00A3744A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</w:tr>
      <w:tr w:rsidR="00B63EF3" w:rsidRPr="00B63EF3" w14:paraId="07E9E92D" w14:textId="77777777" w:rsidTr="007F5979">
        <w:trPr>
          <w:cantSplit/>
          <w:jc w:val="center"/>
        </w:trPr>
        <w:tc>
          <w:tcPr>
            <w:tcW w:w="25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4844A6" w14:textId="77777777" w:rsidR="00A3744A" w:rsidRPr="00B63EF3" w:rsidRDefault="00A3744A" w:rsidP="00E54BB4">
            <w:pPr>
              <w:spacing w:before="100" w:after="100"/>
              <w:ind w:left="300" w:right="100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Radiation Only</w:t>
            </w:r>
          </w:p>
        </w:tc>
        <w:tc>
          <w:tcPr>
            <w:tcW w:w="6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7E87FE" w14:textId="77777777" w:rsidR="00A3744A" w:rsidRPr="00B63EF3" w:rsidRDefault="00A3744A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4.58</w:t>
            </w:r>
          </w:p>
        </w:tc>
        <w:tc>
          <w:tcPr>
            <w:tcW w:w="11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34067F" w14:textId="77777777" w:rsidR="00A3744A" w:rsidRPr="00B63EF3" w:rsidRDefault="00A3744A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3.13, 6.72</w:t>
            </w:r>
          </w:p>
        </w:tc>
        <w:tc>
          <w:tcPr>
            <w:tcW w:w="9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EA0D34" w14:textId="77777777" w:rsidR="00A3744A" w:rsidRPr="00B63EF3" w:rsidRDefault="00A3744A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&lt;0.001</w:t>
            </w:r>
          </w:p>
        </w:tc>
        <w:tc>
          <w:tcPr>
            <w:tcW w:w="6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096047" w14:textId="77777777" w:rsidR="00A3744A" w:rsidRPr="00B63EF3" w:rsidRDefault="00A3744A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1.33</w:t>
            </w:r>
          </w:p>
        </w:tc>
        <w:tc>
          <w:tcPr>
            <w:tcW w:w="11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BF5C35" w14:textId="77777777" w:rsidR="00A3744A" w:rsidRPr="00B63EF3" w:rsidRDefault="00A3744A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1.08, 1.64</w:t>
            </w:r>
          </w:p>
        </w:tc>
        <w:tc>
          <w:tcPr>
            <w:tcW w:w="9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4143FC" w14:textId="77777777" w:rsidR="00A3744A" w:rsidRPr="00B63EF3" w:rsidRDefault="00A3744A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0.007</w:t>
            </w:r>
          </w:p>
        </w:tc>
        <w:tc>
          <w:tcPr>
            <w:tcW w:w="6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D9CF38" w14:textId="77777777" w:rsidR="00A3744A" w:rsidRPr="00B63EF3" w:rsidRDefault="00A3744A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0.59</w:t>
            </w:r>
          </w:p>
        </w:tc>
        <w:tc>
          <w:tcPr>
            <w:tcW w:w="11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EF8BC9" w14:textId="77777777" w:rsidR="00A3744A" w:rsidRPr="00B63EF3" w:rsidRDefault="00A3744A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0.56, 0.63</w:t>
            </w:r>
          </w:p>
        </w:tc>
        <w:tc>
          <w:tcPr>
            <w:tcW w:w="9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D25BD6" w14:textId="77777777" w:rsidR="00A3744A" w:rsidRPr="00B63EF3" w:rsidRDefault="00A3744A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&lt;0.001</w:t>
            </w:r>
          </w:p>
        </w:tc>
        <w:tc>
          <w:tcPr>
            <w:tcW w:w="6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19F4F5" w14:textId="77777777" w:rsidR="00A3744A" w:rsidRPr="00B63EF3" w:rsidRDefault="00A3744A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0.57</w:t>
            </w:r>
          </w:p>
        </w:tc>
        <w:tc>
          <w:tcPr>
            <w:tcW w:w="11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D76181" w14:textId="77777777" w:rsidR="00A3744A" w:rsidRPr="00B63EF3" w:rsidRDefault="00A3744A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0.55, 0.59</w:t>
            </w:r>
          </w:p>
        </w:tc>
        <w:tc>
          <w:tcPr>
            <w:tcW w:w="9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C44723" w14:textId="77777777" w:rsidR="00A3744A" w:rsidRPr="00B63EF3" w:rsidRDefault="00A3744A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&lt;0.001</w:t>
            </w:r>
          </w:p>
        </w:tc>
      </w:tr>
      <w:tr w:rsidR="00B63EF3" w:rsidRPr="00B63EF3" w14:paraId="0462BFD8" w14:textId="77777777" w:rsidTr="007F5979">
        <w:trPr>
          <w:cantSplit/>
          <w:jc w:val="center"/>
        </w:trPr>
        <w:tc>
          <w:tcPr>
            <w:tcW w:w="25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A3268F" w14:textId="77777777" w:rsidR="00A3744A" w:rsidRPr="00B63EF3" w:rsidRDefault="00A3744A" w:rsidP="00E54BB4">
            <w:pPr>
              <w:spacing w:before="100" w:after="100"/>
              <w:ind w:left="300" w:right="100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Surgery and Radiation</w:t>
            </w:r>
          </w:p>
        </w:tc>
        <w:tc>
          <w:tcPr>
            <w:tcW w:w="6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0B132B" w14:textId="77777777" w:rsidR="00A3744A" w:rsidRPr="00B63EF3" w:rsidRDefault="00A3744A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2.72</w:t>
            </w:r>
          </w:p>
        </w:tc>
        <w:tc>
          <w:tcPr>
            <w:tcW w:w="11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EB1C94" w14:textId="77777777" w:rsidR="00A3744A" w:rsidRPr="00B63EF3" w:rsidRDefault="00A3744A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2.00, 3.71</w:t>
            </w:r>
          </w:p>
        </w:tc>
        <w:tc>
          <w:tcPr>
            <w:tcW w:w="9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B4504E" w14:textId="77777777" w:rsidR="00A3744A" w:rsidRPr="00B63EF3" w:rsidRDefault="00A3744A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&lt;0.001</w:t>
            </w:r>
          </w:p>
        </w:tc>
        <w:tc>
          <w:tcPr>
            <w:tcW w:w="6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798172" w14:textId="77777777" w:rsidR="00A3744A" w:rsidRPr="00B63EF3" w:rsidRDefault="00A3744A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2.30</w:t>
            </w:r>
          </w:p>
        </w:tc>
        <w:tc>
          <w:tcPr>
            <w:tcW w:w="11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67ECB2" w14:textId="77777777" w:rsidR="00A3744A" w:rsidRPr="00B63EF3" w:rsidRDefault="00A3744A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1.98, 2.67</w:t>
            </w:r>
          </w:p>
        </w:tc>
        <w:tc>
          <w:tcPr>
            <w:tcW w:w="9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F0534A" w14:textId="77777777" w:rsidR="00A3744A" w:rsidRPr="00B63EF3" w:rsidRDefault="00A3744A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&lt;0.001</w:t>
            </w:r>
          </w:p>
        </w:tc>
        <w:tc>
          <w:tcPr>
            <w:tcW w:w="6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B80391" w14:textId="77777777" w:rsidR="00A3744A" w:rsidRPr="00B63EF3" w:rsidRDefault="00A3744A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0.92</w:t>
            </w:r>
          </w:p>
        </w:tc>
        <w:tc>
          <w:tcPr>
            <w:tcW w:w="11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6DA8AA" w14:textId="77777777" w:rsidR="00A3744A" w:rsidRPr="00B63EF3" w:rsidRDefault="00A3744A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0.86, 0.99</w:t>
            </w:r>
          </w:p>
        </w:tc>
        <w:tc>
          <w:tcPr>
            <w:tcW w:w="9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EC7D8A" w14:textId="77777777" w:rsidR="00A3744A" w:rsidRPr="00B63EF3" w:rsidRDefault="00A3744A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0.018</w:t>
            </w:r>
          </w:p>
        </w:tc>
        <w:tc>
          <w:tcPr>
            <w:tcW w:w="6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F3AB" w14:textId="77777777" w:rsidR="00A3744A" w:rsidRPr="00B63EF3" w:rsidRDefault="00A3744A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0.60</w:t>
            </w:r>
          </w:p>
        </w:tc>
        <w:tc>
          <w:tcPr>
            <w:tcW w:w="11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C8CD78" w14:textId="77777777" w:rsidR="00A3744A" w:rsidRPr="00B63EF3" w:rsidRDefault="00A3744A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0.57, 0.64</w:t>
            </w:r>
          </w:p>
        </w:tc>
        <w:tc>
          <w:tcPr>
            <w:tcW w:w="9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7F7972" w14:textId="77777777" w:rsidR="00A3744A" w:rsidRPr="00B63EF3" w:rsidRDefault="00A3744A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&lt;0.001</w:t>
            </w:r>
          </w:p>
        </w:tc>
      </w:tr>
      <w:tr w:rsidR="00B63EF3" w:rsidRPr="00B63EF3" w14:paraId="4C3BD706" w14:textId="77777777" w:rsidTr="007F5979">
        <w:trPr>
          <w:cantSplit/>
          <w:jc w:val="center"/>
        </w:trPr>
        <w:tc>
          <w:tcPr>
            <w:tcW w:w="2515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666223" w14:textId="77777777" w:rsidR="00A3744A" w:rsidRPr="00B63EF3" w:rsidRDefault="00A3744A" w:rsidP="00E54BB4">
            <w:pPr>
              <w:spacing w:before="100" w:after="100"/>
              <w:ind w:left="300" w:right="100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Surgery Only</w:t>
            </w:r>
          </w:p>
        </w:tc>
        <w:tc>
          <w:tcPr>
            <w:tcW w:w="630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CFBA0D" w14:textId="77777777" w:rsidR="00A3744A" w:rsidRPr="00B63EF3" w:rsidRDefault="00A3744A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1.01</w:t>
            </w:r>
          </w:p>
        </w:tc>
        <w:tc>
          <w:tcPr>
            <w:tcW w:w="1136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213654" w14:textId="77777777" w:rsidR="00A3744A" w:rsidRPr="00B63EF3" w:rsidRDefault="00A3744A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0.84, 1.21</w:t>
            </w:r>
          </w:p>
        </w:tc>
        <w:tc>
          <w:tcPr>
            <w:tcW w:w="918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2DF170" w14:textId="77777777" w:rsidR="00A3744A" w:rsidRPr="00B63EF3" w:rsidRDefault="00A3744A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&gt;0.9</w:t>
            </w:r>
          </w:p>
        </w:tc>
        <w:tc>
          <w:tcPr>
            <w:tcW w:w="629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9413A7" w14:textId="77777777" w:rsidR="00A3744A" w:rsidRPr="00B63EF3" w:rsidRDefault="00A3744A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1.08</w:t>
            </w:r>
          </w:p>
        </w:tc>
        <w:tc>
          <w:tcPr>
            <w:tcW w:w="1136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C2CFD3" w14:textId="77777777" w:rsidR="00A3744A" w:rsidRPr="00B63EF3" w:rsidRDefault="00A3744A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1.00, 1.18</w:t>
            </w:r>
          </w:p>
        </w:tc>
        <w:tc>
          <w:tcPr>
            <w:tcW w:w="918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ABA98C" w14:textId="77777777" w:rsidR="00A3744A" w:rsidRPr="00B63EF3" w:rsidRDefault="00A3744A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0.056</w:t>
            </w:r>
          </w:p>
        </w:tc>
        <w:tc>
          <w:tcPr>
            <w:tcW w:w="629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9415D0" w14:textId="77777777" w:rsidR="00A3744A" w:rsidRPr="00B63EF3" w:rsidRDefault="00A3744A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0.64</w:t>
            </w:r>
          </w:p>
        </w:tc>
        <w:tc>
          <w:tcPr>
            <w:tcW w:w="1136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1577A6" w14:textId="77777777" w:rsidR="00A3744A" w:rsidRPr="00B63EF3" w:rsidRDefault="00A3744A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0.62, 0.66</w:t>
            </w:r>
          </w:p>
        </w:tc>
        <w:tc>
          <w:tcPr>
            <w:tcW w:w="918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9BF6CA" w14:textId="77777777" w:rsidR="00A3744A" w:rsidRPr="00B63EF3" w:rsidRDefault="00A3744A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&lt;0.001</w:t>
            </w:r>
          </w:p>
        </w:tc>
        <w:tc>
          <w:tcPr>
            <w:tcW w:w="629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579B45" w14:textId="77777777" w:rsidR="00A3744A" w:rsidRPr="00B63EF3" w:rsidRDefault="00A3744A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0.53</w:t>
            </w:r>
          </w:p>
        </w:tc>
        <w:tc>
          <w:tcPr>
            <w:tcW w:w="1136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EC7185" w14:textId="77777777" w:rsidR="00A3744A" w:rsidRPr="00B63EF3" w:rsidRDefault="00A3744A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0.52, 0.54</w:t>
            </w:r>
          </w:p>
        </w:tc>
        <w:tc>
          <w:tcPr>
            <w:tcW w:w="918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CBD1C8" w14:textId="77777777" w:rsidR="00A3744A" w:rsidRPr="00B63EF3" w:rsidRDefault="00A3744A" w:rsidP="00E54BB4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</w:rPr>
              <w:t>&lt;0.001</w:t>
            </w:r>
          </w:p>
        </w:tc>
      </w:tr>
      <w:tr w:rsidR="00B63EF3" w:rsidRPr="00B63EF3" w14:paraId="6A3D8C41" w14:textId="77777777" w:rsidTr="007F5979">
        <w:trPr>
          <w:cantSplit/>
          <w:jc w:val="center"/>
        </w:trPr>
        <w:tc>
          <w:tcPr>
            <w:tcW w:w="13248" w:type="dxa"/>
            <w:gridSpan w:val="1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B4D434" w14:textId="77777777" w:rsidR="00A3744A" w:rsidRPr="00B63EF3" w:rsidRDefault="00A3744A" w:rsidP="00E54BB4">
            <w:pPr>
              <w:spacing w:before="100" w:after="100"/>
              <w:ind w:left="100" w:right="100"/>
              <w:rPr>
                <w:color w:val="000000" w:themeColor="text1"/>
              </w:rPr>
            </w:pPr>
            <w:r w:rsidRPr="00B63EF3">
              <w:rPr>
                <w:rFonts w:ascii="Helvetica" w:eastAsia="Helvetica" w:hAnsi="Helvetica" w:cs="Helvetica"/>
                <w:color w:val="000000" w:themeColor="text1"/>
                <w:vertAlign w:val="superscript"/>
              </w:rPr>
              <w:t>1</w:t>
            </w:r>
            <w:r w:rsidRPr="00B63EF3">
              <w:rPr>
                <w:rFonts w:ascii="Helvetica" w:eastAsia="Helvetica" w:hAnsi="Helvetica" w:cs="Helvetica"/>
                <w:color w:val="000000" w:themeColor="text1"/>
              </w:rPr>
              <w:t>HR = Hazard Ratio, CI = Confidence Interval</w:t>
            </w:r>
          </w:p>
        </w:tc>
      </w:tr>
    </w:tbl>
    <w:p w14:paraId="6C9647E4" w14:textId="77777777" w:rsidR="00CC7D5D" w:rsidRPr="00B63EF3" w:rsidRDefault="00CC7D5D">
      <w:pPr>
        <w:rPr>
          <w:color w:val="000000" w:themeColor="text1"/>
        </w:rPr>
      </w:pPr>
    </w:p>
    <w:sectPr w:rsidR="00CC7D5D" w:rsidRPr="00B63EF3" w:rsidSect="000916C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16CD"/>
    <w:rsid w:val="00083AC5"/>
    <w:rsid w:val="000916CD"/>
    <w:rsid w:val="00165135"/>
    <w:rsid w:val="0017138E"/>
    <w:rsid w:val="001E2567"/>
    <w:rsid w:val="002E530A"/>
    <w:rsid w:val="00313C04"/>
    <w:rsid w:val="00381625"/>
    <w:rsid w:val="003C3DEA"/>
    <w:rsid w:val="003E7049"/>
    <w:rsid w:val="004A4A0F"/>
    <w:rsid w:val="004B5A12"/>
    <w:rsid w:val="004E4400"/>
    <w:rsid w:val="005151D3"/>
    <w:rsid w:val="00551FB6"/>
    <w:rsid w:val="005747FE"/>
    <w:rsid w:val="005D3AC8"/>
    <w:rsid w:val="005E4952"/>
    <w:rsid w:val="006947DD"/>
    <w:rsid w:val="00732C4E"/>
    <w:rsid w:val="007B0591"/>
    <w:rsid w:val="007F5979"/>
    <w:rsid w:val="0081442A"/>
    <w:rsid w:val="00827675"/>
    <w:rsid w:val="00852AF9"/>
    <w:rsid w:val="0086005A"/>
    <w:rsid w:val="0088592D"/>
    <w:rsid w:val="00902A21"/>
    <w:rsid w:val="00A3744A"/>
    <w:rsid w:val="00A40FA2"/>
    <w:rsid w:val="00A46F94"/>
    <w:rsid w:val="00A63101"/>
    <w:rsid w:val="00AD45B8"/>
    <w:rsid w:val="00B30253"/>
    <w:rsid w:val="00B508F1"/>
    <w:rsid w:val="00B63EF3"/>
    <w:rsid w:val="00BC0F8C"/>
    <w:rsid w:val="00BD308B"/>
    <w:rsid w:val="00C05838"/>
    <w:rsid w:val="00C5100D"/>
    <w:rsid w:val="00C73A31"/>
    <w:rsid w:val="00C818B0"/>
    <w:rsid w:val="00C839BD"/>
    <w:rsid w:val="00CC7D5D"/>
    <w:rsid w:val="00D50738"/>
    <w:rsid w:val="00D919EA"/>
    <w:rsid w:val="00DB7D35"/>
    <w:rsid w:val="00E513E7"/>
    <w:rsid w:val="00ED38E8"/>
    <w:rsid w:val="00F22D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E48F46"/>
  <w15:chartTrackingRefBased/>
  <w15:docId w15:val="{4713E8B3-A750-3145-AF04-6399A19454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916CD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A63101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0f36fedc-70bb-42be-bc56-8f7e6ffb60f7">
      <Terms xmlns="http://schemas.microsoft.com/office/infopath/2007/PartnerControls"/>
    </lcf76f155ced4ddcb4097134ff3c332f>
    <TaxCatchAll xmlns="3612602c-bac8-46dc-b355-46174738e75d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670E5C4E1469945B82E63551745E906" ma:contentTypeVersion="10" ma:contentTypeDescription="Create a new document." ma:contentTypeScope="" ma:versionID="f70cb7ad9418c36df15c5a230148aa70">
  <xsd:schema xmlns:xsd="http://www.w3.org/2001/XMLSchema" xmlns:xs="http://www.w3.org/2001/XMLSchema" xmlns:p="http://schemas.microsoft.com/office/2006/metadata/properties" xmlns:ns2="0f36fedc-70bb-42be-bc56-8f7e6ffb60f7" xmlns:ns3="3612602c-bac8-46dc-b355-46174738e75d" targetNamespace="http://schemas.microsoft.com/office/2006/metadata/properties" ma:root="true" ma:fieldsID="3c1202002b3778bb7ed326c0f870282d" ns2:_="" ns3:_="">
    <xsd:import namespace="0f36fedc-70bb-42be-bc56-8f7e6ffb60f7"/>
    <xsd:import namespace="3612602c-bac8-46dc-b355-46174738e75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f36fedc-70bb-42be-bc56-8f7e6ffb60f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lcf76f155ced4ddcb4097134ff3c332f" ma:index="16" nillable="true" ma:taxonomy="true" ma:internalName="lcf76f155ced4ddcb4097134ff3c332f" ma:taxonomyFieldName="MediaServiceImageTags" ma:displayName="Image Tags" ma:readOnly="false" ma:fieldId="{5cf76f15-5ced-4ddc-b409-7134ff3c332f}" ma:taxonomyMulti="true" ma:sspId="8ce9f98e-9ad5-43de-b59a-72d7e946aae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612602c-bac8-46dc-b355-46174738e75d" elementFormDefault="qualified">
    <xsd:import namespace="http://schemas.microsoft.com/office/2006/documentManagement/types"/>
    <xsd:import namespace="http://schemas.microsoft.com/office/infopath/2007/PartnerControls"/>
    <xsd:element name="TaxCatchAll" ma:index="17" nillable="true" ma:displayName="Taxonomy Catch All Column" ma:hidden="true" ma:list="{38be2dda-e61a-405c-8d59-370be8ad2eb5}" ma:internalName="TaxCatchAll" ma:showField="CatchAllData" ma:web="3612602c-bac8-46dc-b355-46174738e75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F0E5A3E-B3A7-4081-BA60-65DB7DFE9FFB}">
  <ds:schemaRefs>
    <ds:schemaRef ds:uri="http://purl.org/dc/elements/1.1/"/>
    <ds:schemaRef ds:uri="http://www.w3.org/XML/1998/namespace"/>
    <ds:schemaRef ds:uri="http://schemas.microsoft.com/office/infopath/2007/PartnerControls"/>
    <ds:schemaRef ds:uri="3612602c-bac8-46dc-b355-46174738e75d"/>
    <ds:schemaRef ds:uri="http://purl.org/dc/terms/"/>
    <ds:schemaRef ds:uri="http://schemas.microsoft.com/office/2006/documentManagement/types"/>
    <ds:schemaRef ds:uri="http://schemas.microsoft.com/office/2006/metadata/properties"/>
    <ds:schemaRef ds:uri="http://schemas.openxmlformats.org/package/2006/metadata/core-properties"/>
    <ds:schemaRef ds:uri="0f36fedc-70bb-42be-bc56-8f7e6ffb60f7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B787702F-30F0-4017-B2D3-AB5B23395AB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37996BC-C1AF-4A42-AD57-68594206963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f36fedc-70bb-42be-bc56-8f7e6ffb60f7"/>
    <ds:schemaRef ds:uri="3612602c-bac8-46dc-b355-46174738e75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523</Words>
  <Characters>2983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offi, Gino (NIH/NCI) [C]</dc:creator>
  <cp:keywords/>
  <dc:description/>
  <cp:lastModifiedBy>Madoomitha P.</cp:lastModifiedBy>
  <cp:revision>4</cp:revision>
  <dcterms:created xsi:type="dcterms:W3CDTF">2022-07-27T17:52:00Z</dcterms:created>
  <dcterms:modified xsi:type="dcterms:W3CDTF">2022-09-27T23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670E5C4E1469945B82E63551745E906</vt:lpwstr>
  </property>
  <property fmtid="{D5CDD505-2E9C-101B-9397-08002B2CF9AE}" pid="3" name="MediaServiceImageTags">
    <vt:lpwstr/>
  </property>
</Properties>
</file>